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6618E" w:rsidP="0086618E" w:rsidRDefault="0086618E" w14:paraId="1173A323" w14:textId="77777777">
      <w:r>
        <w:t>Annex</w:t>
      </w:r>
    </w:p>
    <w:p w:rsidR="0086618E" w:rsidP="0086618E" w:rsidRDefault="0086618E" w14:paraId="1C4626F2" w14:textId="77777777">
      <w:r>
        <w:t>VIF calculation result</w:t>
      </w:r>
    </w:p>
    <w:p w:rsidR="0086618E" w:rsidP="0086618E" w:rsidRDefault="0086618E" w14:paraId="4A50D25A" w14:textId="77777777"/>
    <w:p w:rsidR="0086618E" w:rsidP="0086618E" w:rsidRDefault="0086618E" w14:paraId="19A2A8A1" w14:textId="77777777">
      <w:r>
        <w:t>&gt; ## VIF Calculation</w:t>
      </w:r>
    </w:p>
    <w:p w:rsidR="0086618E" w:rsidP="0086618E" w:rsidRDefault="0086618E" w14:paraId="102BEB7A" w14:textId="77777777">
      <w:r>
        <w:t>&gt; ## T.A. GROEN (GROEN@ITC.NL)</w:t>
      </w:r>
    </w:p>
    <w:p w:rsidR="0086618E" w:rsidP="0086618E" w:rsidRDefault="0086618E" w14:paraId="04E23C2E" w14:textId="77777777">
      <w:r>
        <w:t>&gt; setwd("D:\\E\\Research\\Tiger_Leopard\\Analysis")</w:t>
      </w:r>
    </w:p>
    <w:p w:rsidR="0086618E" w:rsidP="0086618E" w:rsidRDefault="0086618E" w14:paraId="762B5965" w14:textId="77777777">
      <w:r>
        <w:t>&gt; d&lt;-read.csv("Leopard Sample.csv",header=TRUE)</w:t>
      </w:r>
    </w:p>
    <w:p w:rsidR="0086618E" w:rsidP="0086618E" w:rsidRDefault="0086618E" w14:paraId="781169BB" w14:textId="77777777">
      <w:r>
        <w:t>&gt; d</w:t>
      </w:r>
    </w:p>
    <w:p w:rsidR="0086618E" w:rsidP="0086618E" w:rsidRDefault="0086618E" w14:paraId="4F121675" w14:textId="77777777">
      <w:r>
        <w:t xml:space="preserve">       Slope Forest  Evi_Max  Evi_mean   Evi_min   Evi_sd Dist_build Dist_road Dist_path Dist_settle</w:t>
      </w:r>
    </w:p>
    <w:p w:rsidR="0086618E" w:rsidP="0086618E" w:rsidRDefault="0086618E" w14:paraId="03F45329" w14:textId="77777777">
      <w:r>
        <w:t>1  37.205452      0 0.755906  0.120678 -0.267717 0.364590   0.140834  0.072413  0.072299    0.041164</w:t>
      </w:r>
    </w:p>
    <w:p w:rsidR="0086618E" w:rsidP="0086618E" w:rsidRDefault="0086618E" w14:paraId="4F26F867" w14:textId="77777777">
      <w:r>
        <w:t>2   8.032308     60 0.574803 -0.007874 -0.417323 0.256386   0.127603  0.103550  0.108629    0.075622</w:t>
      </w:r>
    </w:p>
    <w:p w:rsidR="0086618E" w:rsidP="0086618E" w:rsidRDefault="0086618E" w14:paraId="25145D36" w14:textId="77777777">
      <w:r>
        <w:t>3  30.097172     27 0.795276  0.080452 -0.535433 0.340483   0.116309  0.070045  0.068429    0.056776</w:t>
      </w:r>
    </w:p>
    <w:p w:rsidR="0086618E" w:rsidP="0086618E" w:rsidRDefault="0086618E" w14:paraId="1948B9A2" w14:textId="77777777">
      <w:r>
        <w:t>4   3.502482     74 1.000000  0.150291 -0.464567 0.381074   0.111422  0.067339  0.088628    0.072291</w:t>
      </w:r>
    </w:p>
    <w:p w:rsidR="0086618E" w:rsidP="0086618E" w:rsidRDefault="0086618E" w14:paraId="16064D9A" w14:textId="77777777">
      <w:r>
        <w:t>5  18.168600     78 0.519685  0.013009 -0.519685 0.271220   0.142217  0.101339  0.108407    0.077528</w:t>
      </w:r>
    </w:p>
    <w:p w:rsidR="0086618E" w:rsidP="0086618E" w:rsidRDefault="0086618E" w14:paraId="0ADBC6F2" w14:textId="77777777">
      <w:r>
        <w:t>6  12.239436     47 0.834646  0.201301 -0.370079 0.309376   0.128863  0.090959  0.118048    0.086212</w:t>
      </w:r>
    </w:p>
    <w:p w:rsidR="0086618E" w:rsidP="0086618E" w:rsidRDefault="0086618E" w14:paraId="2C6BD5A8" w14:textId="77777777">
      <w:r>
        <w:t>7  14.509845     74 0.559055  0.112804 -0.393701 0.271549   0.123126  0.083296  0.088153    0.065561</w:t>
      </w:r>
    </w:p>
    <w:p w:rsidR="0086618E" w:rsidP="0086618E" w:rsidRDefault="0086618E" w14:paraId="3FF05A29" w14:textId="77777777">
      <w:r>
        <w:t>8   7.498459     81 0.913386  0.109209 -0.314961 0.403591   0.153778  0.104980  0.103584    0.063035</w:t>
      </w:r>
    </w:p>
    <w:p w:rsidR="0086618E" w:rsidP="0086618E" w:rsidRDefault="0086618E" w14:paraId="02BF9F5B" w14:textId="77777777">
      <w:r>
        <w:t>9   3.700742     44 0.748031  0.070866 -0.590551 0.387130   0.113493  0.070113  0.098367    0.062948</w:t>
      </w:r>
    </w:p>
    <w:p w:rsidR="0086618E" w:rsidP="0086618E" w:rsidRDefault="0086618E" w14:paraId="0C510BFA" w14:textId="77777777">
      <w:r>
        <w:t>10  8.803688     63 0.866142  0.257617 -0.417323 0.321231   0.112505  0.066565  0.109567    0.034922</w:t>
      </w:r>
    </w:p>
    <w:p w:rsidR="0086618E" w:rsidP="0086618E" w:rsidRDefault="0086618E" w14:paraId="1C4525DB" w14:textId="77777777">
      <w:r>
        <w:t>11  3.841636     54 0.905512  0.211571  0.000000 0.365645   0.136224  0.066361  0.156779    0.096533</w:t>
      </w:r>
    </w:p>
    <w:p w:rsidR="0086618E" w:rsidP="0086618E" w:rsidRDefault="0086618E" w14:paraId="23C9F73A" w14:textId="77777777">
      <w:r>
        <w:t>12 13.258517     68 0.889764  0.256077 -0.078740 0.311569   0.091140  0.048398  0.117095    0.007212</w:t>
      </w:r>
    </w:p>
    <w:p w:rsidR="0086618E" w:rsidP="0086618E" w:rsidRDefault="0086618E" w14:paraId="161E2AE7" w14:textId="77777777">
      <w:r>
        <w:t>13 19.870438     35 0.834646  0.153543 -0.448819 0.353315   0.120402  0.076830  0.133960    0.035713</w:t>
      </w:r>
    </w:p>
    <w:p w:rsidR="0086618E" w:rsidP="0086618E" w:rsidRDefault="0086618E" w14:paraId="1E608BF1" w14:textId="77777777">
      <w:r>
        <w:t>14 19.360943     87 0.574803  0.330366 -0.251969 0.126780   0.071958  0.027673  0.087405    0.025191</w:t>
      </w:r>
    </w:p>
    <w:p w:rsidR="0086618E" w:rsidP="0086618E" w:rsidRDefault="0086618E" w14:paraId="78E5583A" w14:textId="77777777">
      <w:r>
        <w:t>15  3.707420     78 0.874016  0.081308 -0.440945 0.336348   0.169817  0.072651  0.177921    0.053221</w:t>
      </w:r>
    </w:p>
    <w:p w:rsidR="0086618E" w:rsidP="0086618E" w:rsidRDefault="0086618E" w14:paraId="1176B00F" w14:textId="77777777">
      <w:r>
        <w:t>16 21.677601     12 0.881890  0.197193 -0.385827 0.301684   0.055921  0.000000  0.057768    0.070953</w:t>
      </w:r>
    </w:p>
    <w:p w:rsidR="0086618E" w:rsidP="0086618E" w:rsidRDefault="0086618E" w14:paraId="114CD870" w14:textId="77777777">
      <w:r>
        <w:lastRenderedPageBreak/>
        <w:t>17 17.675507     75 0.314961  0.009243 -0.220472 0.213096   0.045467  0.000000  0.042714    0.069901</w:t>
      </w:r>
    </w:p>
    <w:p w:rsidR="0086618E" w:rsidP="0086618E" w:rsidRDefault="0086618E" w14:paraId="4C1801E0" w14:textId="77777777">
      <w:r>
        <w:t>18 22.661791     82 0.629921  0.178706 -0.543307 0.308136   0.095067  0.050124  0.130926    0.091232</w:t>
      </w:r>
    </w:p>
    <w:p w:rsidR="0086618E" w:rsidP="0086618E" w:rsidRDefault="0086618E" w14:paraId="500CC943" w14:textId="77777777">
      <w:r>
        <w:t>19  4.035161     51 0.850394  0.159534 -0.661417 0.288721   0.047857  0.016361  0.014283    0.093578</w:t>
      </w:r>
    </w:p>
    <w:p w:rsidR="0086618E" w:rsidP="0086618E" w:rsidRDefault="0086618E" w14:paraId="1591F5D8" w14:textId="77777777">
      <w:r>
        <w:t>20 15.864170     57 0.448819  0.053578 -0.070866 0.244400   0.042041  0.011256  0.021649    0.085644</w:t>
      </w:r>
    </w:p>
    <w:p w:rsidR="0086618E" w:rsidP="0086618E" w:rsidRDefault="0086618E" w14:paraId="1B912587" w14:textId="77777777">
      <w:r>
        <w:t>21 13.551894     63 0.543307  0.071893 -0.212598 0.192234   0.029023  0.004714  0.028494    0.058291</w:t>
      </w:r>
    </w:p>
    <w:p w:rsidR="0086618E" w:rsidP="0086618E" w:rsidRDefault="0086618E" w14:paraId="2A597F84" w14:textId="77777777">
      <w:r>
        <w:t>22 29.768476     71 0.685039 -0.005135 -0.456693 0.344099   0.029918  0.013588  0.030411    0.065133</w:t>
      </w:r>
    </w:p>
    <w:p w:rsidR="0086618E" w:rsidP="0086618E" w:rsidRDefault="0086618E" w14:paraId="467DABC4" w14:textId="77777777">
      <w:r>
        <w:t>23  1.773568     63 0.496063 -0.130092 -0.362205 0.264625   0.060259  0.036141  0.115637    0.068047</w:t>
      </w:r>
    </w:p>
    <w:p w:rsidR="0086618E" w:rsidP="0086618E" w:rsidRDefault="0086618E" w14:paraId="5E335C9C" w14:textId="77777777">
      <w:r>
        <w:t>24 13.088477     68 0.779528  0.251797 -0.354331 0.315754   0.083061  0.019247  0.035067    0.052453</w:t>
      </w:r>
    </w:p>
    <w:p w:rsidR="0086618E" w:rsidP="0086618E" w:rsidRDefault="0086618E" w14:paraId="7374C7C7" w14:textId="77777777">
      <w:r>
        <w:t>25 11.523214     56 0.755906  0.193085 -0.212598 0.266193   0.078694  0.009844  0.053038    0.038420</w:t>
      </w:r>
    </w:p>
    <w:p w:rsidR="0086618E" w:rsidP="0086618E" w:rsidRDefault="0086618E" w14:paraId="622107D7" w14:textId="77777777">
      <w:r>
        <w:t>26  6.223135     71 0.818898  0.186580 -0.275591 0.343749   0.056820  0.053795  0.131830    0.066944</w:t>
      </w:r>
    </w:p>
    <w:p w:rsidR="0086618E" w:rsidP="0086618E" w:rsidRDefault="0086618E" w14:paraId="2836A856" w14:textId="77777777">
      <w:r>
        <w:t>27  3.055773     62 0.716535  0.175796 -0.472441 0.216862   0.069824  0.028295  0.039889    0.044697</w:t>
      </w:r>
    </w:p>
    <w:p w:rsidR="0086618E" w:rsidP="0086618E" w:rsidRDefault="0086618E" w14:paraId="53E4ADED" w14:textId="77777777">
      <w:r>
        <w:t>28  1.745464     47 0.417323 -0.046046 -0.385827 0.232137   0.037600  0.015811  0.096285    0.045027</w:t>
      </w:r>
    </w:p>
    <w:p w:rsidR="0086618E" w:rsidP="0086618E" w:rsidRDefault="0086618E" w14:paraId="06F15044" w14:textId="77777777">
      <w:r>
        <w:t>29 16.996269     47 0.354331 -0.053578 -0.779528 0.251096   0.012500  0.023806  0.024167    0.062569</w:t>
      </w:r>
    </w:p>
    <w:p w:rsidR="0086618E" w:rsidP="0086618E" w:rsidRDefault="0086618E" w14:paraId="72A0FB25" w14:textId="77777777">
      <w:r>
        <w:t>30  9.940693     78 0.834646  0.376070 -0.062992 0.216634   0.051974  0.037616  0.027679    0.056602</w:t>
      </w:r>
    </w:p>
    <w:p w:rsidR="0086618E" w:rsidP="0086618E" w:rsidRDefault="0086618E" w14:paraId="24CFAE5C" w14:textId="77777777">
      <w:r>
        <w:t>31 11.536608     37 0.811024  0.074803 -0.322835 0.266182   0.032524  0.017797  0.051275    0.077402</w:t>
      </w:r>
    </w:p>
    <w:p w:rsidR="0086618E" w:rsidP="0086618E" w:rsidRDefault="0086618E" w14:paraId="4E60B2E6" w14:textId="77777777">
      <w:r>
        <w:t>32 27.250202     64 1.055118  0.281753 -0.559055 0.440985   0.021951  0.016835  0.048000    0.072534</w:t>
      </w:r>
    </w:p>
    <w:p w:rsidR="0086618E" w:rsidP="0086618E" w:rsidRDefault="0086618E" w14:paraId="6EBBF339" w14:textId="77777777">
      <w:r>
        <w:t>33  1.278555     62 0.645669  0.235536 -0.275591 0.228016   0.038286  0.025339  0.027137    0.043725</w:t>
      </w:r>
    </w:p>
    <w:p w:rsidR="0086618E" w:rsidP="0086618E" w:rsidRDefault="0086618E" w14:paraId="3B6ED176" w14:textId="77777777">
      <w:r>
        <w:t>34  2.718915     70 0.716535  0.156453 -0.511811 0.326894   0.023057  0.022507  0.025119    0.060526</w:t>
      </w:r>
    </w:p>
    <w:p w:rsidR="0086618E" w:rsidP="0086618E" w:rsidRDefault="0086618E" w14:paraId="25666A2B" w14:textId="77777777">
      <w:r>
        <w:t>35 16.235348     79 0.976378  0.239815 -0.480315 0.435448   0.040036  0.064983  0.073689    0.081617</w:t>
      </w:r>
    </w:p>
    <w:p w:rsidR="0086618E" w:rsidP="0086618E" w:rsidRDefault="0086618E" w14:paraId="6503C657" w14:textId="77777777">
      <w:r>
        <w:t>36 15.428384      0 0.755906  0.157823 -0.881890 0.254265   0.009234  0.007011  0.070568    0.038907</w:t>
      </w:r>
    </w:p>
    <w:p w:rsidR="0086618E" w:rsidP="0086618E" w:rsidRDefault="0086618E" w14:paraId="5CDCE5D3" w14:textId="77777777">
      <w:r>
        <w:t>37  0.195993     47 0.181102 -0.176994 -0.291339 0.236096   0.004946  0.004730  0.004045    0.051431</w:t>
      </w:r>
    </w:p>
    <w:p w:rsidR="0086618E" w:rsidP="0086618E" w:rsidRDefault="0086618E" w14:paraId="2169B0E9" w14:textId="77777777">
      <w:r>
        <w:t>38  2.696062     49 1.173228  0.364772 -0.181102 0.388820   0.010957  0.004167  0.004598    0.032281</w:t>
      </w:r>
    </w:p>
    <w:p w:rsidR="0086618E" w:rsidP="0086618E" w:rsidRDefault="0086618E" w14:paraId="6EB4ABA4" w14:textId="77777777">
      <w:r>
        <w:t>39  4.645838     58 0.645669  0.151147 -0.503937 0.294883   0.005618  0.005241  0.000278    0.037240</w:t>
      </w:r>
    </w:p>
    <w:p w:rsidR="0086618E" w:rsidP="0086618E" w:rsidRDefault="0086618E" w14:paraId="242999FB" w14:textId="77777777">
      <w:r>
        <w:t>40 10.391327     67 0.968504 -0.049298 -0.653543 0.478939   0.025357  0.024058  0.089481    0.063637</w:t>
      </w:r>
    </w:p>
    <w:p w:rsidR="0086618E" w:rsidP="0086618E" w:rsidRDefault="0086618E" w14:paraId="6B04FF22" w14:textId="77777777">
      <w:r>
        <w:t>41 12.534564      0 0.858268  0.212598 -0.566929 0.334450   0.046245  0.049222  0.100136    0.083910</w:t>
      </w:r>
    </w:p>
    <w:p w:rsidR="0086618E" w:rsidP="0086618E" w:rsidRDefault="0086618E" w14:paraId="39BCAA19" w14:textId="77777777">
      <w:r>
        <w:lastRenderedPageBreak/>
        <w:t>42  3.007323     64 0.866142  0.152859 -0.385827 0.308738   0.015578  0.009546  0.009501    0.022057</w:t>
      </w:r>
    </w:p>
    <w:p w:rsidR="0086618E" w:rsidP="0086618E" w:rsidRDefault="0086618E" w14:paraId="15D6468B" w14:textId="77777777">
      <w:r>
        <w:t>43  2.721039     22 0.826772  0.006333 -0.622047 0.427274   0.011167  0.011335  0.005457    0.011948</w:t>
      </w:r>
    </w:p>
    <w:p w:rsidR="0086618E" w:rsidP="0086618E" w:rsidRDefault="0086618E" w14:paraId="585D0495" w14:textId="77777777">
      <w:r>
        <w:t>44  3.459976     54 0.590551  0.066244 -0.472441 0.248270   0.058651  0.055862  0.060607    0.056219</w:t>
      </w:r>
    </w:p>
    <w:p w:rsidR="0086618E" w:rsidP="0086618E" w:rsidRDefault="0086618E" w14:paraId="0385A9EA" w14:textId="77777777">
      <w:r>
        <w:t>45 43.147312     29 0.614173  0.286546 -0.551181 0.173494   0.026113  0.026668  0.079147    0.069569</w:t>
      </w:r>
    </w:p>
    <w:p w:rsidR="0086618E" w:rsidP="0086618E" w:rsidRDefault="0086618E" w14:paraId="39D42B0F" w14:textId="77777777">
      <w:r>
        <w:t>46  3.924254     65 0.921260  0.093632 -0.614173 0.463384   0.038988  0.036198  0.041482    0.036517</w:t>
      </w:r>
    </w:p>
    <w:p w:rsidR="0086618E" w:rsidP="0086618E" w:rsidRDefault="0086618E" w14:paraId="1B84A901" w14:textId="77777777">
      <w:r>
        <w:t>47 13.376176     72 0.724409  0.256248 -0.220472 0.270454   0.074406  0.057948  0.114514    0.113648</w:t>
      </w:r>
    </w:p>
    <w:p w:rsidR="0086618E" w:rsidP="0086618E" w:rsidRDefault="0086618E" w14:paraId="4B545AF0" w14:textId="77777777">
      <w:r>
        <w:t>48 12.601331     75 0.944882  0.288600 -0.472441 0.329779   0.037701  0.038156  0.065772    0.078357</w:t>
      </w:r>
    </w:p>
    <w:p w:rsidR="0086618E" w:rsidP="0086618E" w:rsidRDefault="0086618E" w14:paraId="7E317F47" w14:textId="77777777">
      <w:r>
        <w:t>49 15.832048     27 1.000000  0.406539 -0.614173 0.286204   0.085314  0.045347  0.120341    0.119487</w:t>
      </w:r>
    </w:p>
    <w:p w:rsidR="0086618E" w:rsidP="0086618E" w:rsidRDefault="0086618E" w14:paraId="4BECBBAE" w14:textId="77777777">
      <w:r>
        <w:t>50  1.279499     56 0.748031  0.021739 -0.629921 0.328188   0.018568  0.008629  0.011027    0.024058</w:t>
      </w:r>
    </w:p>
    <w:p w:rsidR="0086618E" w:rsidP="0086618E" w:rsidRDefault="0086618E" w14:paraId="53E8E9D6" w14:textId="77777777">
      <w:r>
        <w:t>51  0.543545     47 0.881890  0.329682 -0.566929 0.443446   0.025059  0.012423  0.018907    0.023049</w:t>
      </w:r>
    </w:p>
    <w:p w:rsidR="0086618E" w:rsidP="0086618E" w:rsidRDefault="0086618E" w14:paraId="295F989A" w14:textId="77777777">
      <w:r>
        <w:t>52  0.538236     54 0.850394  0.249059 -0.858268 0.392275   0.057538  0.051343  0.059173    0.060211</w:t>
      </w:r>
    </w:p>
    <w:p w:rsidR="0086618E" w:rsidP="0086618E" w:rsidRDefault="0086618E" w14:paraId="536E07F6" w14:textId="77777777">
      <w:r>
        <w:t>53 12.063018     56 0.960630  0.483054 -0.629921 0.266774   0.033177  0.033559  0.008958    0.051976</w:t>
      </w:r>
    </w:p>
    <w:p w:rsidR="0086618E" w:rsidP="0086618E" w:rsidRDefault="0086618E" w14:paraId="3F34552A" w14:textId="77777777">
      <w:r>
        <w:t>54 14.024535     78 0.811024  0.115371 -0.803150 0.366610   0.040783  0.039831  0.019510    0.070122</w:t>
      </w:r>
    </w:p>
    <w:p w:rsidR="0086618E" w:rsidP="0086618E" w:rsidRDefault="0086618E" w14:paraId="55B3FC35" w14:textId="77777777">
      <w:r>
        <w:t>55  2.099242     55 0.779528 -0.025676 -0.440945 0.312790   0.044100  0.037260  0.063199    0.067860</w:t>
      </w:r>
    </w:p>
    <w:p w:rsidR="0086618E" w:rsidP="0086618E" w:rsidRDefault="0086618E" w14:paraId="74DF4FD2" w14:textId="77777777">
      <w:r>
        <w:t>56  0.715539     45 0.740157  0.279870 -0.637795 0.240943   0.024778  0.020192  0.029045    0.039621</w:t>
      </w:r>
    </w:p>
    <w:p w:rsidR="0086618E" w:rsidP="0086618E" w:rsidRDefault="0086618E" w14:paraId="360631F0" w14:textId="77777777">
      <w:r>
        <w:t>57  1.698943     70 0.897638  0.149606 -0.677165 0.461668   0.030082  0.025738  0.050547    0.059125</w:t>
      </w:r>
    </w:p>
    <w:p w:rsidR="0086618E" w:rsidP="0086618E" w:rsidRDefault="0086618E" w14:paraId="26B68766" w14:textId="77777777">
      <w:r>
        <w:t>58  2.951908     47 0.740157  0.228518 -0.070866 0.195798   0.018109  0.017218  0.037278    0.050462</w:t>
      </w:r>
    </w:p>
    <w:p w:rsidR="0086618E" w:rsidP="0086618E" w:rsidRDefault="0086618E" w14:paraId="43752B45" w14:textId="77777777">
      <w:r>
        <w:t>59  0.485273     79 0.976378  0.175967 -0.842520 0.425010   0.029649  0.005457  0.084751    0.089168</w:t>
      </w:r>
    </w:p>
    <w:p w:rsidR="0086618E" w:rsidP="0086618E" w:rsidRDefault="0086618E" w14:paraId="0109E065" w14:textId="77777777">
      <w:r>
        <w:t>60 12.430635     47 0.929134  0.187778  0.039370 0.411372   0.008718  0.005945  0.045834    0.069643</w:t>
      </w:r>
    </w:p>
    <w:p w:rsidR="0086618E" w:rsidP="0086618E" w:rsidRDefault="0086618E" w14:paraId="72F22C80" w14:textId="77777777">
      <w:r>
        <w:t>61  2.427020     58 0.488189 -0.031154 -0.716535 0.370185   0.006485  0.002373  0.033866    0.062791</w:t>
      </w:r>
    </w:p>
    <w:p w:rsidR="0086618E" w:rsidP="0086618E" w:rsidRDefault="0086618E" w14:paraId="4FA211FA" w14:textId="77777777">
      <w:r>
        <w:t>62 14.389716     49 0.968504  0.300068 -0.456693 0.387771   0.072347  0.067211  0.084407    0.104012</w:t>
      </w:r>
    </w:p>
    <w:p w:rsidR="0086618E" w:rsidP="0086618E" w:rsidRDefault="0086618E" w14:paraId="1798835B" w14:textId="77777777">
      <w:r>
        <w:t>63  8.759390     78 0.661417  0.275591 -0.700787 0.213074   0.015758  0.016972  0.057747    0.086911</w:t>
      </w:r>
    </w:p>
    <w:p w:rsidR="0086618E" w:rsidP="0086618E" w:rsidRDefault="0086618E" w14:paraId="50F4043D" w14:textId="77777777">
      <w:r>
        <w:t>64 12.587852     95 0.165354 -0.169462 -0.622047 0.163454   0.001620  0.002992  0.050205    0.081992</w:t>
      </w:r>
    </w:p>
    <w:p w:rsidR="0086618E" w:rsidP="0086618E" w:rsidRDefault="0086618E" w14:paraId="3C536B42" w14:textId="77777777">
      <w:r>
        <w:t>65 19.285009     70 0.740157  0.247860 -0.574803 0.260500   0.012796  0.018392  0.048408    0.085909</w:t>
      </w:r>
    </w:p>
    <w:p w:rsidR="0086618E" w:rsidP="0086618E" w:rsidRDefault="0086618E" w14:paraId="6746874F" w14:textId="77777777">
      <w:r>
        <w:t>66  3.338962      0 0.889764  0.119993 -0.346457 0.442567   0.054150  0.007098  0.049017    0.062198</w:t>
      </w:r>
    </w:p>
    <w:p w:rsidR="0086618E" w:rsidP="0086618E" w:rsidRDefault="0086618E" w14:paraId="17C1D4B8" w14:textId="77777777">
      <w:r>
        <w:lastRenderedPageBreak/>
        <w:t>67 10.106950     71 0.653543  0.304519 -0.125984 0.251378   0.048769  0.047728  0.090787    0.119085</w:t>
      </w:r>
    </w:p>
    <w:p w:rsidR="0086618E" w:rsidP="0086618E" w:rsidRDefault="0086618E" w14:paraId="020A435B" w14:textId="77777777">
      <w:r>
        <w:t>68 11.073174     95 0.842520  0.205580 -0.771654 0.371356   0.039256  0.021683  0.053359    0.075933</w:t>
      </w:r>
    </w:p>
    <w:p w:rsidR="0086618E" w:rsidP="0086618E" w:rsidRDefault="0086618E" w14:paraId="5EC6A97D" w14:textId="77777777">
      <w:r>
        <w:t>69  9.997787     95 0.708661  0.297672 -0.062992 0.217842   0.030895  0.032895  0.074377    0.075041</w:t>
      </w:r>
    </w:p>
    <w:p w:rsidR="0086618E" w:rsidP="0086618E" w:rsidRDefault="0086618E" w14:paraId="0660F96E" w14:textId="77777777">
      <w:r>
        <w:t>70  8.901667     89 0.527559 -0.103218 -0.448819 0.285509   0.036104  0.032530  0.084556    0.088197</w:t>
      </w:r>
    </w:p>
    <w:p w:rsidR="0086618E" w:rsidP="0086618E" w:rsidRDefault="0086618E" w14:paraId="514DB359" w14:textId="77777777">
      <w:r>
        <w:t>71  0.946206     96 0.952756  0.174427 -0.228346 0.389061   0.060694  0.025562  0.105384    0.108327</w:t>
      </w:r>
    </w:p>
    <w:p w:rsidR="0086618E" w:rsidP="0086618E" w:rsidRDefault="0086618E" w14:paraId="2CE634A0" w14:textId="77777777">
      <w:r>
        <w:t>72 12.850146     62 0.543307  0.049469 -0.496063 0.203818   0.043137  0.031252  0.060126    0.061020</w:t>
      </w:r>
    </w:p>
    <w:p w:rsidR="0086618E" w:rsidP="0086618E" w:rsidRDefault="0086618E" w14:paraId="167DA90E" w14:textId="77777777">
      <w:r>
        <w:t>73  5.212578      0 0.677165  0.168093 -0.448819 0.346199   0.070257  0.022500  0.030757    0.031112</w:t>
      </w:r>
    </w:p>
    <w:p w:rsidR="0086618E" w:rsidP="0086618E" w:rsidRDefault="0086618E" w14:paraId="6DCB4A23" w14:textId="77777777">
      <w:r>
        <w:t>74 20.702446     54 0.921260  0.131462 -0.527559 0.377288   0.052371  0.034252  0.050489    0.046829</w:t>
      </w:r>
    </w:p>
    <w:p w:rsidR="0086618E" w:rsidP="0086618E" w:rsidRDefault="0086618E" w14:paraId="2AE80891" w14:textId="77777777">
      <w:r>
        <w:t>75  4.983716     82 0.748031  0.201130 -0.125984 0.279168   0.076538  0.013103  0.027499    0.028514</w:t>
      </w:r>
    </w:p>
    <w:p w:rsidR="0086618E" w:rsidP="0086618E" w:rsidRDefault="0086618E" w14:paraId="229D733A" w14:textId="77777777">
      <w:r>
        <w:t>76  4.907880     56 0.677165 -0.011640 -0.433071 0.280812   0.089447  0.003869  0.011948    0.012781</w:t>
      </w:r>
    </w:p>
    <w:p w:rsidR="0086618E" w:rsidP="0086618E" w:rsidRDefault="0086618E" w14:paraId="0D5A35AA" w14:textId="77777777">
      <w:r>
        <w:t xml:space="preserve">   Dist_water     Aspect Elevation</w:t>
      </w:r>
    </w:p>
    <w:p w:rsidR="0086618E" w:rsidP="0086618E" w:rsidRDefault="0086618E" w14:paraId="58C97A12" w14:textId="77777777">
      <w:r>
        <w:t>1    0.010647 165.963760      1135</w:t>
      </w:r>
    </w:p>
    <w:p w:rsidR="0086618E" w:rsidP="0086618E" w:rsidRDefault="0086618E" w14:paraId="445CF109" w14:textId="77777777">
      <w:r>
        <w:t>2    0.002115 139.969742       493</w:t>
      </w:r>
    </w:p>
    <w:p w:rsidR="0086618E" w:rsidP="0086618E" w:rsidRDefault="0086618E" w14:paraId="3C97C0B5" w14:textId="77777777">
      <w:r>
        <w:t>3    0.007098 183.990921      1325</w:t>
      </w:r>
    </w:p>
    <w:p w:rsidR="0086618E" w:rsidP="0086618E" w:rsidRDefault="0086618E" w14:paraId="24C8C2D0" w14:textId="77777777">
      <w:r>
        <w:t>4    0.020050  78.690071      1187</w:t>
      </w:r>
    </w:p>
    <w:p w:rsidR="0086618E" w:rsidP="0086618E" w:rsidRDefault="0086618E" w14:paraId="44E65DFC" w14:textId="77777777">
      <w:r>
        <w:t>5    0.001667 335.449554       418</w:t>
      </w:r>
    </w:p>
    <w:p w:rsidR="0086618E" w:rsidP="0086618E" w:rsidRDefault="0086618E" w14:paraId="54B05DC5" w14:textId="77777777">
      <w:r>
        <w:t>6    0.001242 326.040924       333</w:t>
      </w:r>
    </w:p>
    <w:p w:rsidR="0086618E" w:rsidP="0086618E" w:rsidRDefault="0086618E" w14:paraId="0D0A2483" w14:textId="77777777">
      <w:r>
        <w:t>7    0.011311 192.030594      1112</w:t>
      </w:r>
    </w:p>
    <w:p w:rsidR="0086618E" w:rsidP="0086618E" w:rsidRDefault="0086618E" w14:paraId="5927762D" w14:textId="77777777">
      <w:r>
        <w:t>8    0.001389 221.185928       401</w:t>
      </w:r>
    </w:p>
    <w:p w:rsidR="0086618E" w:rsidP="0086618E" w:rsidRDefault="0086618E" w14:paraId="59ED8C37" w14:textId="77777777">
      <w:r>
        <w:t>9    0.026010   6.709836      1206</w:t>
      </w:r>
    </w:p>
    <w:p w:rsidR="0086618E" w:rsidP="0086618E" w:rsidRDefault="0086618E" w14:paraId="0928FB17" w14:textId="77777777">
      <w:r>
        <w:t>10   0.022691 285.945404      1263</w:t>
      </w:r>
    </w:p>
    <w:p w:rsidR="0086618E" w:rsidP="0086618E" w:rsidRDefault="0086618E" w14:paraId="0435646C" w14:textId="77777777">
      <w:r>
        <w:t>11   0.002778 191.309937       231</w:t>
      </w:r>
    </w:p>
    <w:p w:rsidR="0086618E" w:rsidP="0086618E" w:rsidRDefault="0086618E" w14:paraId="0F5A2627" w14:textId="77777777">
      <w:r>
        <w:t>12   0.010323 327.994629      1353</w:t>
      </w:r>
    </w:p>
    <w:p w:rsidR="0086618E" w:rsidP="0086618E" w:rsidRDefault="0086618E" w14:paraId="10767260" w14:textId="77777777">
      <w:r>
        <w:t>13   0.007959 172.504150       532</w:t>
      </w:r>
    </w:p>
    <w:p w:rsidR="0086618E" w:rsidP="0086618E" w:rsidRDefault="0086618E" w14:paraId="2B0E75F0" w14:textId="77777777">
      <w:r>
        <w:t>14   0.010039   4.184916      1196</w:t>
      </w:r>
    </w:p>
    <w:p w:rsidR="0086618E" w:rsidP="0086618E" w:rsidRDefault="0086618E" w14:paraId="64CF4057" w14:textId="77777777">
      <w:r>
        <w:lastRenderedPageBreak/>
        <w:t>15   0.026117 213.690063       418</w:t>
      </w:r>
    </w:p>
    <w:p w:rsidR="0086618E" w:rsidP="0086618E" w:rsidRDefault="0086618E" w14:paraId="7DE446BB" w14:textId="77777777">
      <w:r>
        <w:t>16   0.009690 187.943466       802</w:t>
      </w:r>
    </w:p>
    <w:p w:rsidR="0086618E" w:rsidP="0086618E" w:rsidRDefault="0086618E" w14:paraId="397A812D" w14:textId="77777777">
      <w:r>
        <w:t>17   0.000000 220.072891       709</w:t>
      </w:r>
    </w:p>
    <w:p w:rsidR="0086618E" w:rsidP="0086618E" w:rsidRDefault="0086618E" w14:paraId="2BBA5DF6" w14:textId="77777777">
      <w:r>
        <w:t>18   0.017269 276.581940       902</w:t>
      </w:r>
    </w:p>
    <w:p w:rsidR="0086618E" w:rsidP="0086618E" w:rsidRDefault="0086618E" w14:paraId="27B36C34" w14:textId="77777777">
      <w:r>
        <w:t>19   0.000278 110.224861       392</w:t>
      </w:r>
    </w:p>
    <w:p w:rsidR="0086618E" w:rsidP="0086618E" w:rsidRDefault="0086618E" w14:paraId="294AC575" w14:textId="77777777">
      <w:r>
        <w:t>20   0.000556  70.463348       401</w:t>
      </w:r>
    </w:p>
    <w:p w:rsidR="0086618E" w:rsidP="0086618E" w:rsidRDefault="0086618E" w14:paraId="3485E6AE" w14:textId="77777777">
      <w:r>
        <w:t>21   0.001964  31.908106       410</w:t>
      </w:r>
    </w:p>
    <w:p w:rsidR="0086618E" w:rsidP="0086618E" w:rsidRDefault="0086618E" w14:paraId="0FEF7E80" w14:textId="77777777">
      <w:r>
        <w:t>22   0.000000 293.694214       427</w:t>
      </w:r>
    </w:p>
    <w:p w:rsidR="0086618E" w:rsidP="0086618E" w:rsidRDefault="0086618E" w14:paraId="71D4AD71" w14:textId="77777777">
      <w:r>
        <w:t>23   0.023057 116.565048       228</w:t>
      </w:r>
    </w:p>
    <w:p w:rsidR="0086618E" w:rsidP="0086618E" w:rsidRDefault="0086618E" w14:paraId="070ECA0E" w14:textId="77777777">
      <w:r>
        <w:t>24   0.001496 301.328705       371</w:t>
      </w:r>
    </w:p>
    <w:p w:rsidR="0086618E" w:rsidP="0086618E" w:rsidRDefault="0086618E" w14:paraId="5D6A3441" w14:textId="77777777">
      <w:r>
        <w:t>25   0.004722 256.263733       259</w:t>
      </w:r>
    </w:p>
    <w:p w:rsidR="0086618E" w:rsidP="0086618E" w:rsidRDefault="0086618E" w14:paraId="4E639228" w14:textId="77777777">
      <w:r>
        <w:t>26   0.003106 202.619873       208</w:t>
      </w:r>
    </w:p>
    <w:p w:rsidR="0086618E" w:rsidP="0086618E" w:rsidRDefault="0086618E" w14:paraId="5CEADBA0" w14:textId="77777777">
      <w:r>
        <w:t>27   0.005840  50.194427       256</w:t>
      </w:r>
    </w:p>
    <w:p w:rsidR="0086618E" w:rsidP="0086618E" w:rsidRDefault="0086618E" w14:paraId="38F873D3" w14:textId="77777777">
      <w:r>
        <w:t>28   0.011307  81.869896       186</w:t>
      </w:r>
    </w:p>
    <w:p w:rsidR="0086618E" w:rsidP="0086618E" w:rsidRDefault="0086618E" w14:paraId="2E80324E" w14:textId="77777777">
      <w:r>
        <w:t>29   0.004176 217.736755       682</w:t>
      </w:r>
    </w:p>
    <w:p w:rsidR="0086618E" w:rsidP="0086618E" w:rsidRDefault="0086618E" w14:paraId="0716AD36" w14:textId="77777777">
      <w:r>
        <w:t>30   0.010722  53.130100       501</w:t>
      </w:r>
    </w:p>
    <w:p w:rsidR="0086618E" w:rsidP="0086618E" w:rsidRDefault="0086618E" w14:paraId="0BFFA00D" w14:textId="77777777">
      <w:r>
        <w:t>31   0.000556 104.300278       300</w:t>
      </w:r>
    </w:p>
    <w:p w:rsidR="0086618E" w:rsidP="0086618E" w:rsidRDefault="0086618E" w14:paraId="68ABC55F" w14:textId="77777777">
      <w:r>
        <w:t>32   0.015541 179.060806       562</w:t>
      </w:r>
    </w:p>
    <w:p w:rsidR="0086618E" w:rsidP="0086618E" w:rsidRDefault="0086618E" w14:paraId="20BFC5A0" w14:textId="77777777">
      <w:r>
        <w:t>33   0.017325 108.434952       211</w:t>
      </w:r>
    </w:p>
    <w:p w:rsidR="0086618E" w:rsidP="0086618E" w:rsidRDefault="0086618E" w14:paraId="780D451E" w14:textId="77777777">
      <w:r>
        <w:t>34   0.001964  74.744881       214</w:t>
      </w:r>
    </w:p>
    <w:p w:rsidR="0086618E" w:rsidP="0086618E" w:rsidRDefault="0086618E" w14:paraId="3021805E" w14:textId="77777777">
      <w:r>
        <w:t>35   0.016342 306.347443       577</w:t>
      </w:r>
    </w:p>
    <w:p w:rsidR="0086618E" w:rsidP="0086618E" w:rsidRDefault="0086618E" w14:paraId="1046625B" w14:textId="77777777">
      <w:r>
        <w:t>36   0.001145  57.264774       475</w:t>
      </w:r>
    </w:p>
    <w:p w:rsidR="0086618E" w:rsidP="0086618E" w:rsidRDefault="0086618E" w14:paraId="7737E61E" w14:textId="77777777">
      <w:r>
        <w:t>37   0.003143  26.565050       193</w:t>
      </w:r>
    </w:p>
    <w:p w:rsidR="0086618E" w:rsidP="0086618E" w:rsidRDefault="0086618E" w14:paraId="3683FB6B" w14:textId="77777777">
      <w:r>
        <w:t>38   0.010199 315.000000       181</w:t>
      </w:r>
    </w:p>
    <w:p w:rsidR="0086618E" w:rsidP="0086618E" w:rsidRDefault="0086618E" w14:paraId="00510EB8" w14:textId="77777777">
      <w:r>
        <w:t>39   0.010787  19.983107       198</w:t>
      </w:r>
    </w:p>
    <w:p w:rsidR="0086618E" w:rsidP="0086618E" w:rsidRDefault="0086618E" w14:paraId="40AE49F6" w14:textId="77777777">
      <w:r>
        <w:lastRenderedPageBreak/>
        <w:t>40   0.020280  26.995838       562</w:t>
      </w:r>
    </w:p>
    <w:p w:rsidR="0086618E" w:rsidP="0086618E" w:rsidRDefault="0086618E" w14:paraId="79584725" w14:textId="77777777">
      <w:r>
        <w:t>41   0.000278 188.615646       400</w:t>
      </w:r>
    </w:p>
    <w:p w:rsidR="0086618E" w:rsidP="0086618E" w:rsidRDefault="0086618E" w14:paraId="4AAE4A6E" w14:textId="77777777">
      <w:r>
        <w:t>42   0.005893  12.994617       191</w:t>
      </w:r>
    </w:p>
    <w:p w:rsidR="0086618E" w:rsidP="0086618E" w:rsidRDefault="0086618E" w14:paraId="1B6A3EB2" w14:textId="77777777">
      <w:r>
        <w:t>43   0.000786  33.690067       206</w:t>
      </w:r>
    </w:p>
    <w:p w:rsidR="0086618E" w:rsidP="0086618E" w:rsidRDefault="0086618E" w14:paraId="55F3F93F" w14:textId="77777777">
      <w:r>
        <w:t>44   0.004444  54.462322       275</w:t>
      </w:r>
    </w:p>
    <w:p w:rsidR="0086618E" w:rsidP="0086618E" w:rsidRDefault="0086618E" w14:paraId="0BADC3C6" w14:textId="77777777">
      <w:r>
        <w:t>45   0.012022 134.646332       653</w:t>
      </w:r>
    </w:p>
    <w:p w:rsidR="0086618E" w:rsidP="0086618E" w:rsidRDefault="0086618E" w14:paraId="243C4D43" w14:textId="77777777">
      <w:r>
        <w:t>46   0.010471 315.000000       240</w:t>
      </w:r>
    </w:p>
    <w:p w:rsidR="0086618E" w:rsidP="0086618E" w:rsidRDefault="0086618E" w14:paraId="386CBE02" w14:textId="77777777">
      <w:r>
        <w:t>47   0.006443 186.842773       943</w:t>
      </w:r>
    </w:p>
    <w:p w:rsidR="0086618E" w:rsidP="0086618E" w:rsidRDefault="0086618E" w14:paraId="3EC2352F" w14:textId="77777777">
      <w:r>
        <w:t>48   0.011660 144.865814       608</w:t>
      </w:r>
    </w:p>
    <w:p w:rsidR="0086618E" w:rsidP="0086618E" w:rsidRDefault="0086618E" w14:paraId="3B7F197A" w14:textId="77777777">
      <w:r>
        <w:t>49   0.000000 102.264771       528</w:t>
      </w:r>
    </w:p>
    <w:p w:rsidR="0086618E" w:rsidP="0086618E" w:rsidRDefault="0086618E" w14:paraId="16012927" w14:textId="77777777">
      <w:r>
        <w:t>50   0.011667 251.565048       187</w:t>
      </w:r>
    </w:p>
    <w:p w:rsidR="0086618E" w:rsidP="0086618E" w:rsidRDefault="0086618E" w14:paraId="459469C0" w14:textId="77777777">
      <w:r>
        <w:t>51   0.015156 225.000000       193</w:t>
      </w:r>
    </w:p>
    <w:p w:rsidR="0086618E" w:rsidP="0086618E" w:rsidRDefault="0086618E" w14:paraId="69A9C782" w14:textId="77777777">
      <w:r>
        <w:t>52   0.012073 326.309937       235</w:t>
      </w:r>
    </w:p>
    <w:p w:rsidR="0086618E" w:rsidP="0086618E" w:rsidRDefault="0086618E" w14:paraId="3157C17C" w14:textId="77777777">
      <w:r>
        <w:t>53   0.003977  81.469231       552</w:t>
      </w:r>
    </w:p>
    <w:p w:rsidR="0086618E" w:rsidP="0086618E" w:rsidRDefault="0086618E" w14:paraId="0EA6842C" w14:textId="77777777">
      <w:r>
        <w:t>54   0.001389 302.619232       591</w:t>
      </w:r>
    </w:p>
    <w:p w:rsidR="0086618E" w:rsidP="0086618E" w:rsidRDefault="0086618E" w14:paraId="25294276" w14:textId="77777777">
      <w:r>
        <w:t>55   0.000556 186.340195       194</w:t>
      </w:r>
    </w:p>
    <w:p w:rsidR="0086618E" w:rsidP="0086618E" w:rsidRDefault="0086618E" w14:paraId="3AE75E5E" w14:textId="77777777">
      <w:r>
        <w:t>56   0.015409  11.309932       180</w:t>
      </w:r>
    </w:p>
    <w:p w:rsidR="0086618E" w:rsidP="0086618E" w:rsidRDefault="0086618E" w14:paraId="591C0A26" w14:textId="77777777">
      <w:r>
        <w:t>57   0.002357 171.869904       184</w:t>
      </w:r>
    </w:p>
    <w:p w:rsidR="0086618E" w:rsidP="0086618E" w:rsidRDefault="0086618E" w14:paraId="23BE3104" w14:textId="77777777">
      <w:r>
        <w:t>58   0.003239  74.744881       175</w:t>
      </w:r>
    </w:p>
    <w:p w:rsidR="0086618E" w:rsidP="0086618E" w:rsidRDefault="0086618E" w14:paraId="526B3ECB" w14:textId="77777777">
      <w:r>
        <w:t>59   0.011867 225.000000       191</w:t>
      </w:r>
    </w:p>
    <w:p w:rsidR="0086618E" w:rsidP="0086618E" w:rsidRDefault="0086618E" w14:paraId="7754D180" w14:textId="77777777">
      <w:r>
        <w:t>60   0.005457   3.239700       604</w:t>
      </w:r>
    </w:p>
    <w:p w:rsidR="0086618E" w:rsidP="0086618E" w:rsidRDefault="0086618E" w14:paraId="0BF620F3" w14:textId="77777777">
      <w:r>
        <w:t>61   0.002833 344.427460       586</w:t>
      </w:r>
    </w:p>
    <w:p w:rsidR="0086618E" w:rsidP="0086618E" w:rsidRDefault="0086618E" w14:paraId="7C5AD115" w14:textId="77777777">
      <w:r>
        <w:t>62   0.006719 176.729507       580</w:t>
      </w:r>
    </w:p>
    <w:p w:rsidR="0086618E" w:rsidP="0086618E" w:rsidRDefault="0086618E" w14:paraId="4314056B" w14:textId="77777777">
      <w:r>
        <w:t>63   0.001242  20.376434       617</w:t>
      </w:r>
    </w:p>
    <w:p w:rsidR="0086618E" w:rsidP="0086618E" w:rsidRDefault="0086618E" w14:paraId="7220BE33" w14:textId="77777777">
      <w:r>
        <w:t>64   0.002485   2.419508       637</w:t>
      </w:r>
    </w:p>
    <w:p w:rsidR="0086618E" w:rsidP="0086618E" w:rsidRDefault="0086618E" w14:paraId="6D2D8CAE" w14:textId="77777777">
      <w:r>
        <w:lastRenderedPageBreak/>
        <w:t>65   0.000393 338.574707       640</w:t>
      </w:r>
    </w:p>
    <w:p w:rsidR="0086618E" w:rsidP="0086618E" w:rsidRDefault="0086618E" w14:paraId="077AED9E" w14:textId="77777777">
      <w:r>
        <w:t>66   0.003611 161.565048       825</w:t>
      </w:r>
    </w:p>
    <w:p w:rsidR="0086618E" w:rsidP="0086618E" w:rsidRDefault="0086618E" w14:paraId="11FA8A5D" w14:textId="77777777">
      <w:r>
        <w:t>67   0.007082 213.690063       423</w:t>
      </w:r>
    </w:p>
    <w:p w:rsidR="0086618E" w:rsidP="0086618E" w:rsidRDefault="0086618E" w14:paraId="539ABB98" w14:textId="77777777">
      <w:r>
        <w:t>68   0.003056  18.434948       755</w:t>
      </w:r>
    </w:p>
    <w:p w:rsidR="0086618E" w:rsidP="0086618E" w:rsidRDefault="0086618E" w14:paraId="721B9DB1" w14:textId="77777777">
      <w:r>
        <w:t>69   0.006334 167.619247       552</w:t>
      </w:r>
    </w:p>
    <w:p w:rsidR="0086618E" w:rsidP="0086618E" w:rsidRDefault="0086618E" w14:paraId="287D8996" w14:textId="77777777">
      <w:r>
        <w:t>70   0.000278 247.249023       337</w:t>
      </w:r>
    </w:p>
    <w:p w:rsidR="0086618E" w:rsidP="0086618E" w:rsidRDefault="0086618E" w14:paraId="731403C0" w14:textId="77777777">
      <w:r>
        <w:t>71   0.001779 329.036255       289</w:t>
      </w:r>
    </w:p>
    <w:p w:rsidR="0086618E" w:rsidP="0086618E" w:rsidRDefault="0086618E" w14:paraId="61E0C8CB" w14:textId="77777777">
      <w:r>
        <w:t>72   0.004101 310.486023       388</w:t>
      </w:r>
    </w:p>
    <w:p w:rsidR="0086618E" w:rsidP="0086618E" w:rsidRDefault="0086618E" w14:paraId="07841141" w14:textId="77777777">
      <w:r>
        <w:t>73   0.000000 315.000000       262</w:t>
      </w:r>
    </w:p>
    <w:p w:rsidR="0086618E" w:rsidP="0086618E" w:rsidRDefault="0086618E" w14:paraId="7096A79A" w14:textId="77777777">
      <w:r>
        <w:t>74   0.001111 297.121307       438</w:t>
      </w:r>
    </w:p>
    <w:p w:rsidR="0086618E" w:rsidP="0086618E" w:rsidRDefault="0086618E" w14:paraId="5EA8B99A" w14:textId="77777777">
      <w:r>
        <w:t>75   0.002485 180.000000       247</w:t>
      </w:r>
    </w:p>
    <w:p w:rsidR="0086618E" w:rsidP="0086618E" w:rsidRDefault="0086618E" w14:paraId="09E53020" w14:textId="77777777">
      <w:r>
        <w:t>76   0.010722 300.963745       226</w:t>
      </w:r>
    </w:p>
    <w:p w:rsidR="0086618E" w:rsidP="0086618E" w:rsidRDefault="0086618E" w14:paraId="3873F3AC" w14:textId="77777777">
      <w:r>
        <w:t xml:space="preserve"> [ reached 'max' / getOption("max.print") -- omitted 2 rows ]</w:t>
      </w:r>
    </w:p>
    <w:p w:rsidR="0086618E" w:rsidP="0086618E" w:rsidRDefault="0086618E" w14:paraId="5357E23A" w14:textId="77777777">
      <w:r>
        <w:t>&gt; VIFcalc&lt;-function(d)</w:t>
      </w:r>
    </w:p>
    <w:p w:rsidR="0086618E" w:rsidP="0086618E" w:rsidRDefault="0086618E" w14:paraId="6D8EB59E" w14:textId="77777777">
      <w:r>
        <w:t>+ {</w:t>
      </w:r>
    </w:p>
    <w:p w:rsidR="0086618E" w:rsidP="0086618E" w:rsidRDefault="0086618E" w14:paraId="16DA537B" w14:textId="77777777">
      <w:r>
        <w:t>+   result&lt;-data.frame(var=c(names(d)),</w:t>
      </w:r>
    </w:p>
    <w:p w:rsidR="0086618E" w:rsidP="0086618E" w:rsidRDefault="0086618E" w14:paraId="50C14A82" w14:textId="77777777">
      <w:r>
        <w:t>+                      VIF=numeric(length(d[1,])))</w:t>
      </w:r>
    </w:p>
    <w:p w:rsidR="0086618E" w:rsidP="0086618E" w:rsidRDefault="0086618E" w14:paraId="2254393E" w14:textId="77777777">
      <w:r>
        <w:t xml:space="preserve">+   for(i in (1:length(d[1,]))) </w:t>
      </w:r>
    </w:p>
    <w:p w:rsidR="0086618E" w:rsidP="0086618E" w:rsidRDefault="0086618E" w14:paraId="1424B51A" w14:textId="77777777">
      <w:r>
        <w:t>+     {</w:t>
      </w:r>
    </w:p>
    <w:p w:rsidR="0086618E" w:rsidP="0086618E" w:rsidRDefault="0086618E" w14:paraId="5F44550D" w14:textId="77777777">
      <w:r>
        <w:t>+     result$VIF[i] &lt;-1/(1-summary(lm(d[,i] ~ .,data=d[,names(d)!=names(d)[i]]))$r.squared)</w:t>
      </w:r>
    </w:p>
    <w:p w:rsidR="0086618E" w:rsidP="0086618E" w:rsidRDefault="0086618E" w14:paraId="5B7FACD0" w14:textId="77777777">
      <w:r>
        <w:t>+      }</w:t>
      </w:r>
    </w:p>
    <w:p w:rsidR="0086618E" w:rsidP="0086618E" w:rsidRDefault="0086618E" w14:paraId="4C158047" w14:textId="77777777">
      <w:r>
        <w:t>+   result&lt;-result[sort(result$VIF,decreasing=T,index.return=T)$ix,]</w:t>
      </w:r>
    </w:p>
    <w:p w:rsidR="0086618E" w:rsidP="0086618E" w:rsidRDefault="0086618E" w14:paraId="6FE70007" w14:textId="77777777">
      <w:r>
        <w:t>+   return(result)</w:t>
      </w:r>
    </w:p>
    <w:p w:rsidR="0086618E" w:rsidP="0086618E" w:rsidRDefault="0086618E" w14:paraId="0BF8FD63" w14:textId="77777777">
      <w:r>
        <w:t>+ }</w:t>
      </w:r>
    </w:p>
    <w:p w:rsidR="0086618E" w:rsidP="0086618E" w:rsidRDefault="0086618E" w14:paraId="6A1D87B8" w14:textId="77777777">
      <w:r>
        <w:lastRenderedPageBreak/>
        <w:t>&gt; VIFcalc(data.frame(d$Slope,d$Forest,d$Evi_Max,d$Evi_mean,d$Evi_min,d$Evi_sd,d$Dist_build,d$Dist_road,d$Dist_path,d$Dist_settle,d$Dist_water,d$Aspect,d$Elevation,</w:t>
      </w:r>
    </w:p>
    <w:p w:rsidR="0086618E" w:rsidP="0086618E" w:rsidRDefault="0086618E" w14:paraId="09EC85FF" w14:textId="77777777">
      <w:r>
        <w:t>+ ))</w:t>
      </w:r>
      <w:r>
        <w:tab/>
      </w:r>
    </w:p>
    <w:p w:rsidR="0086618E" w:rsidP="0086618E" w:rsidRDefault="0086618E" w14:paraId="51DD4D8B" w14:textId="77777777">
      <w:r>
        <w:t>Error in data.frame(d$Slope, d$Forest, d$Evi_Max, d$Evi_mean, d$Evi_min, :</w:t>
      </w:r>
    </w:p>
    <w:p w:rsidR="0086618E" w:rsidP="0086618E" w:rsidRDefault="0086618E" w14:paraId="31F4B965" w14:textId="77777777">
      <w:r>
        <w:t>argument is missing, with no default</w:t>
      </w:r>
    </w:p>
    <w:p w:rsidR="0086618E" w:rsidP="0086618E" w:rsidRDefault="0086618E" w14:paraId="147920C0" w14:textId="77777777">
      <w:r>
        <w:t>&gt; VIFcalc(data.frame(d$Slope,d$Forest,d$Evi_Max,d$Evi_mean,d$Evi_min,d$Evi_sd,d$Dist_build,d$Dist_road,d$Dist_path,d$Dist_settle,d$Dist_water,d$Aspect,d$Elevation,</w:t>
      </w:r>
    </w:p>
    <w:p w:rsidR="0086618E" w:rsidP="0086618E" w:rsidRDefault="0086618E" w14:paraId="05EA1D0D" w14:textId="77777777">
      <w:r>
        <w:t>+ ))</w:t>
      </w:r>
      <w:r>
        <w:tab/>
      </w:r>
    </w:p>
    <w:p w:rsidR="0086618E" w:rsidP="0086618E" w:rsidRDefault="0086618E" w14:paraId="01693127" w14:textId="77777777">
      <w:r>
        <w:t>Error in data.frame(d$Slope, d$Forest, d$Evi_Max, d$Evi_mean, d$Evi_min, :</w:t>
      </w:r>
    </w:p>
    <w:p w:rsidR="0086618E" w:rsidP="0086618E" w:rsidRDefault="0086618E" w14:paraId="3B8F45D6" w14:textId="77777777">
      <w:r>
        <w:t>argument is missing, with no default</w:t>
      </w:r>
    </w:p>
    <w:p w:rsidR="0086618E" w:rsidP="0086618E" w:rsidRDefault="0086618E" w14:paraId="02770414" w14:textId="77777777">
      <w:r>
        <w:t>&gt; VIFcalc(data.frame(d$Slope,d$Forest,d$Evi_Max,d$Evi_mean,d$Evi_min,d$Evi_sd,d$Dist_build,d$Dist_road,d$Dist_path,d$Dist_settle,d$Dist_water,d$Aspect,d$Elevation,))</w:t>
      </w:r>
      <w:r>
        <w:tab/>
      </w:r>
    </w:p>
    <w:p w:rsidR="0086618E" w:rsidP="0086618E" w:rsidRDefault="0086618E" w14:paraId="2AE43055" w14:textId="77777777">
      <w:r>
        <w:t>Error in data.frame(d$Slope, d$Forest, d$Evi_Max, d$Evi_mean, d$Evi_min, :</w:t>
      </w:r>
    </w:p>
    <w:p w:rsidR="0086618E" w:rsidP="0086618E" w:rsidRDefault="0086618E" w14:paraId="0F1F0826" w14:textId="77777777">
      <w:r>
        <w:t>argument is missing, with no default</w:t>
      </w:r>
    </w:p>
    <w:p w:rsidR="0086618E" w:rsidP="0086618E" w:rsidRDefault="0086618E" w14:paraId="34884710" w14:textId="77777777">
      <w:r>
        <w:t>&gt; VIFcalc(data.frame(d$Slope,d$Forest,d$Evi_Max,d$Evi_mean,d$Evi_min,d$Evi_sd,d$Dist_build,d$Dist_road,d$Dist_path,d$Dist_settle,d$Dist_water,d$Aspect,d$Elevation))</w:t>
      </w:r>
      <w:r>
        <w:tab/>
      </w:r>
    </w:p>
    <w:p w:rsidR="0086618E" w:rsidP="0086618E" w:rsidRDefault="0086618E" w14:paraId="6B1AFF8F" w14:textId="77777777">
      <w:r>
        <w:t xml:space="preserve">             var      VIF</w:t>
      </w:r>
    </w:p>
    <w:p w:rsidR="0086618E" w:rsidP="0086618E" w:rsidRDefault="0086618E" w14:paraId="05CB0D7C" w14:textId="77777777">
      <w:r>
        <w:t>3      d.Evi_Max 5.242604</w:t>
      </w:r>
    </w:p>
    <w:p w:rsidR="0086618E" w:rsidP="0086618E" w:rsidRDefault="0086618E" w14:paraId="59D0FD53" w14:textId="77777777">
      <w:r>
        <w:t>7   d.Dist_build 3.681390</w:t>
      </w:r>
    </w:p>
    <w:p w:rsidR="0086618E" w:rsidP="0086618E" w:rsidRDefault="0086618E" w14:paraId="41934A98" w14:textId="77777777">
      <w:r>
        <w:t>6       d.Evi_sd 3.592190</w:t>
      </w:r>
    </w:p>
    <w:p w:rsidR="0086618E" w:rsidP="0086618E" w:rsidRDefault="0086618E" w14:paraId="4AA18335" w14:textId="77777777">
      <w:r>
        <w:t>8    d.Dist_road 3.212680</w:t>
      </w:r>
    </w:p>
    <w:p w:rsidR="0086618E" w:rsidP="0086618E" w:rsidRDefault="0086618E" w14:paraId="313367DD" w14:textId="77777777">
      <w:r>
        <w:t>4     d.Evi_mean 2.938526</w:t>
      </w:r>
    </w:p>
    <w:p w:rsidR="0086618E" w:rsidP="0086618E" w:rsidRDefault="0086618E" w14:paraId="1C245A6F" w14:textId="77777777">
      <w:r>
        <w:t>9    d.Dist_path 2.872030</w:t>
      </w:r>
    </w:p>
    <w:p w:rsidR="0086618E" w:rsidP="0086618E" w:rsidRDefault="0086618E" w14:paraId="39AE234D" w14:textId="77777777">
      <w:r>
        <w:t>13   d.Elevation 1.862582</w:t>
      </w:r>
    </w:p>
    <w:p w:rsidR="0086618E" w:rsidP="0086618E" w:rsidRDefault="0086618E" w14:paraId="688D05AE" w14:textId="77777777">
      <w:r>
        <w:t>1        d.Slope 1.737728</w:t>
      </w:r>
    </w:p>
    <w:p w:rsidR="0086618E" w:rsidP="0086618E" w:rsidRDefault="0086618E" w14:paraId="051FD3B5" w14:textId="77777777">
      <w:r>
        <w:lastRenderedPageBreak/>
        <w:t>10 d.Dist_settle 1.722615</w:t>
      </w:r>
    </w:p>
    <w:p w:rsidR="0086618E" w:rsidP="0086618E" w:rsidRDefault="0086618E" w14:paraId="31098505" w14:textId="77777777">
      <w:r>
        <w:t>11  d.Dist_water 1.545160</w:t>
      </w:r>
    </w:p>
    <w:p w:rsidR="0086618E" w:rsidP="0086618E" w:rsidRDefault="0086618E" w14:paraId="5540E87B" w14:textId="77777777">
      <w:r>
        <w:t>12      d.Aspect 1.375321</w:t>
      </w:r>
    </w:p>
    <w:p w:rsidR="0086618E" w:rsidP="0086618E" w:rsidRDefault="0086618E" w14:paraId="3623A474" w14:textId="77777777">
      <w:r>
        <w:t>2       d.Forest 1.242597</w:t>
      </w:r>
    </w:p>
    <w:p w:rsidR="0086618E" w:rsidP="0086618E" w:rsidRDefault="0086618E" w14:paraId="1068D3F4" w14:textId="77777777">
      <w:r>
        <w:t>5      d.Evi_min 1.240644</w:t>
      </w:r>
    </w:p>
    <w:p w:rsidR="0086618E" w:rsidP="0086618E" w:rsidRDefault="0086618E" w14:paraId="2097FB01" w14:textId="77777777">
      <w:r>
        <w:t>&gt; d&lt;-read.csv("Tiger Sample.csv",header=TRUE)</w:t>
      </w:r>
    </w:p>
    <w:p w:rsidR="0086618E" w:rsidP="0086618E" w:rsidRDefault="0086618E" w14:paraId="01851428" w14:textId="77777777">
      <w:r>
        <w:t>&gt; d</w:t>
      </w:r>
    </w:p>
    <w:p w:rsidR="0086618E" w:rsidP="0086618E" w:rsidRDefault="0086618E" w14:paraId="6962FE3F" w14:textId="77777777">
      <w:r>
        <w:t xml:space="preserve">       Slope Forest  Evi_Max  Evi_mean   Evi_min   Evi_sd Dist_build Dist_road Dist_path Dist_settle</w:t>
      </w:r>
    </w:p>
    <w:p w:rsidR="0086618E" w:rsidP="0086618E" w:rsidRDefault="0086618E" w14:paraId="15C0AE2D" w14:textId="77777777">
      <w:r>
        <w:t>1   6.490818     45 0.858268  0.156967  0.047244 0.438207   0.007842  0.003345  0.063129    0.105994</w:t>
      </w:r>
    </w:p>
    <w:p w:rsidR="0086618E" w:rsidP="0086618E" w:rsidRDefault="0086618E" w14:paraId="1BE6B9E2" w14:textId="77777777">
      <w:r>
        <w:t>2   9.280370     86 0.818898  0.232968 -0.732283 0.368572   0.058653  0.054411  0.096552    0.112101</w:t>
      </w:r>
    </w:p>
    <w:p w:rsidR="0086618E" w:rsidP="0086618E" w:rsidRDefault="0086618E" w14:paraId="7D75DC27" w14:textId="77777777">
      <w:r>
        <w:t>3   3.738735     76 0.590551  0.102020 -0.448819 0.218236   0.020428  0.009338  0.066646    0.116286</w:t>
      </w:r>
    </w:p>
    <w:p w:rsidR="0086618E" w:rsidP="0086618E" w:rsidRDefault="0086618E" w14:paraId="2D8BC831" w14:textId="77777777">
      <w:r>
        <w:t>4  19.466848     85 0.637795  0.219788 -0.362205 0.278388   0.038302  0.022240  0.077967    0.114316</w:t>
      </w:r>
    </w:p>
    <w:p w:rsidR="0086618E" w:rsidP="0086618E" w:rsidRDefault="0086618E" w14:paraId="668BDBBC" w14:textId="77777777">
      <w:r>
        <w:t>5   1.530615     78 0.881890  0.369908 -0.456693 0.227464   0.028333  0.004969  0.048123    0.110956</w:t>
      </w:r>
    </w:p>
    <w:p w:rsidR="0086618E" w:rsidP="0086618E" w:rsidRDefault="0086618E" w14:paraId="1E79B6A2" w14:textId="77777777">
      <w:r>
        <w:t>6   5.254451      0 0.787402  0.033550 -0.551181 0.287994   0.060600  0.030067  0.088214    0.101296</w:t>
      </w:r>
    </w:p>
    <w:p w:rsidR="0086618E" w:rsidP="0086618E" w:rsidRDefault="0086618E" w14:paraId="3E601794" w14:textId="77777777">
      <w:r>
        <w:t>7   3.019875     89 0.645669  0.175796 -0.425197 0.296354   0.054184  0.019185  0.076502    0.098337</w:t>
      </w:r>
    </w:p>
    <w:p w:rsidR="0086618E" w:rsidP="0086618E" w:rsidRDefault="0086618E" w14:paraId="0775617C" w14:textId="77777777">
      <w:r>
        <w:t>8   2.353192      0 0.834646  0.257104 -0.409449 0.350769   0.026006  0.016008  0.029389    0.096890</w:t>
      </w:r>
    </w:p>
    <w:p w:rsidR="0086618E" w:rsidP="0086618E" w:rsidRDefault="0086618E" w14:paraId="3D2987EC" w14:textId="77777777">
      <w:r>
        <w:t>9  11.362926     85 0.283465 -0.100822 -0.700787 0.298418   0.084361  0.051915  0.104129    0.102958</w:t>
      </w:r>
    </w:p>
    <w:p w:rsidR="0086618E" w:rsidP="0086618E" w:rsidRDefault="0086618E" w14:paraId="7D503336" w14:textId="77777777">
      <w:r>
        <w:t>10  2.833498     32 0.708661  0.355871 -0.070866 0.174446   0.045677  0.000000  0.056405    0.097354</w:t>
      </w:r>
    </w:p>
    <w:p w:rsidR="0086618E" w:rsidP="0086618E" w:rsidRDefault="0086618E" w14:paraId="08C98D97" w14:textId="77777777">
      <w:r>
        <w:t>11  1.802090      0 0.921260 -0.084731 -0.488189 0.460455   0.054184  0.000786  0.056858    0.088698</w:t>
      </w:r>
    </w:p>
    <w:p w:rsidR="0086618E" w:rsidP="0086618E" w:rsidRDefault="0086618E" w14:paraId="37498DC8" w14:textId="77777777">
      <w:r>
        <w:t>12  7.488835      0 0.850394  0.071722 -0.417323 0.401299   0.072969  0.023534  0.084033    0.084500</w:t>
      </w:r>
    </w:p>
    <w:p w:rsidR="0086618E" w:rsidP="0086618E" w:rsidRDefault="0086618E" w14:paraId="1BD106C7" w14:textId="77777777">
      <w:r>
        <w:t>13  1.037625     78 0.787402  0.257617 -0.015748 0.342238   0.033547  0.021663  0.034562    0.091844</w:t>
      </w:r>
    </w:p>
    <w:p w:rsidR="0086618E" w:rsidP="0086618E" w:rsidRDefault="0086618E" w14:paraId="3CFDC0F5" w14:textId="77777777">
      <w:r>
        <w:t>14 20.297806     95 0.952756 -0.009757 -0.834646 0.465547   0.112258  0.067332  0.101781    0.102228</w:t>
      </w:r>
    </w:p>
    <w:p w:rsidR="0086618E" w:rsidP="0086618E" w:rsidRDefault="0086618E" w14:paraId="6DE04779" w14:textId="77777777">
      <w:r>
        <w:t>15  1.063464     66 0.944882  0.212770 -0.362205 0.344224   0.070608  0.015126  0.075664    0.080941</w:t>
      </w:r>
    </w:p>
    <w:p w:rsidR="0086618E" w:rsidP="0086618E" w:rsidRDefault="0086618E" w14:paraId="5022F04E" w14:textId="77777777">
      <w:r>
        <w:t>16 14.612314     22 0.929134  0.231941 -0.393701 0.426031   0.100131  0.053852  0.110278    0.093236</w:t>
      </w:r>
    </w:p>
    <w:p w:rsidR="0086618E" w:rsidP="0086618E" w:rsidRDefault="0086618E" w14:paraId="6769CA35" w14:textId="77777777">
      <w:r>
        <w:t>17  5.408870     47 0.771654  0.097056 -0.637795 0.356206   0.108171  0.059250  0.113300    0.091298</w:t>
      </w:r>
    </w:p>
    <w:p w:rsidR="0086618E" w:rsidP="0086618E" w:rsidRDefault="0086618E" w14:paraId="607F4658" w14:textId="77777777">
      <w:r>
        <w:lastRenderedPageBreak/>
        <w:t>18  6.682181      0 0.937008  0.051866 -0.440945 0.347598   0.022030  0.007587  0.023963    0.077748</w:t>
      </w:r>
    </w:p>
    <w:p w:rsidR="0086618E" w:rsidP="0086618E" w:rsidRDefault="0086618E" w14:paraId="0DBA77D0" w14:textId="77777777">
      <w:r>
        <w:t>19 13.548040      0 0.921260  0.235193 -0.559055 0.378392   0.147699  0.076660  0.086987    0.063844</w:t>
      </w:r>
    </w:p>
    <w:p w:rsidR="0086618E" w:rsidP="0086618E" w:rsidRDefault="0086618E" w14:paraId="459311DF" w14:textId="77777777">
      <w:r>
        <w:t>20  0.821789     78 0.937008  0.438548 -0.677165 0.276012   0.095169  0.041941  0.108960    0.077208</w:t>
      </w:r>
    </w:p>
    <w:p w:rsidR="0086618E" w:rsidP="0086618E" w:rsidRDefault="0086618E" w14:paraId="36217167" w14:textId="77777777">
      <w:r>
        <w:t>21  4.029274     70 0.566929  0.146183 -0.740157 0.237138   0.088108  0.027844  0.093652    0.069231</w:t>
      </w:r>
    </w:p>
    <w:p w:rsidR="0086618E" w:rsidP="0086618E" w:rsidRDefault="0086618E" w14:paraId="3C084AA5" w14:textId="77777777">
      <w:r>
        <w:t>22  5.117507     67 0.921260  0.181616 -0.377953 0.328365   0.067429  0.003706  0.065808    0.063633</w:t>
      </w:r>
    </w:p>
    <w:p w:rsidR="0086618E" w:rsidP="0086618E" w:rsidRDefault="0086618E" w14:paraId="252467B2" w14:textId="77777777">
      <w:r>
        <w:t>23  1.555901     78 0.929134  0.203013 -0.440945 0.461706   0.046136  0.015777  0.044806    0.067660</w:t>
      </w:r>
    </w:p>
    <w:p w:rsidR="0086618E" w:rsidP="0086618E" w:rsidRDefault="0086618E" w14:paraId="00AAE3A5" w14:textId="77777777">
      <w:r>
        <w:t>24  3.549428     74 0.842520  0.133516 -0.866142 0.464844   0.032530  0.009099  0.025333    0.065337</w:t>
      </w:r>
    </w:p>
    <w:p w:rsidR="0086618E" w:rsidP="0086618E" w:rsidRDefault="0086618E" w14:paraId="36EBEB76" w14:textId="77777777">
      <w:r>
        <w:t>25  1.233278     78 0.937008  0.128381 -0.456693 0.329372   0.047496  0.023603  0.041205    0.055658</w:t>
      </w:r>
    </w:p>
    <w:p w:rsidR="0086618E" w:rsidP="0086618E" w:rsidRDefault="0086618E" w14:paraId="13B4E264" w14:textId="77777777">
      <w:r>
        <w:t>26  1.680633     69 0.433071  0.044163 -0.157480 0.159700   0.067798  0.003167  0.066225    0.048337</w:t>
      </w:r>
    </w:p>
    <w:p w:rsidR="0086618E" w:rsidP="0086618E" w:rsidRDefault="0086618E" w14:paraId="1D5DD113" w14:textId="77777777">
      <w:r>
        <w:t>27  7.938294     78 0.803150  0.097056  0.015748 0.285248   0.069316  0.013278  0.085459    0.050344</w:t>
      </w:r>
    </w:p>
    <w:p w:rsidR="0086618E" w:rsidP="0086618E" w:rsidRDefault="0086618E" w14:paraId="332A88F7" w14:textId="77777777">
      <w:r>
        <w:t>28  0.973383     78 0.606299  0.239644 -0.275591 0.214753   0.023702  0.000278  0.017150    0.059146</w:t>
      </w:r>
    </w:p>
    <w:p w:rsidR="0086618E" w:rsidP="0086618E" w:rsidRDefault="0086618E" w14:paraId="01D53504" w14:textId="77777777">
      <w:r>
        <w:t>29  8.708550     12 0.992126  0.415269 -0.480315 0.308960   0.077355  0.033148  0.108335    0.060732</w:t>
      </w:r>
    </w:p>
    <w:p w:rsidR="0086618E" w:rsidP="0086618E" w:rsidRDefault="0086618E" w14:paraId="6B5F804A" w14:textId="77777777">
      <w:r>
        <w:t>30 10.210021     85 0.858268  0.310852 -0.251969 0.209354   0.103622  0.075008  0.125507    0.092256</w:t>
      </w:r>
    </w:p>
    <w:p w:rsidR="0086618E" w:rsidP="0086618E" w:rsidRDefault="0086618E" w14:paraId="49C98CAC" w14:textId="77777777">
      <w:r>
        <w:t>31  3.811234     65 0.771654  0.246662 -0.267717 0.256779   0.052734  0.022788  0.046432    0.041690</w:t>
      </w:r>
    </w:p>
    <w:p w:rsidR="0086618E" w:rsidP="0086618E" w:rsidRDefault="0086618E" w14:paraId="542681B8" w14:textId="77777777">
      <w:r>
        <w:t>32 10.958101     78 0.771654  0.265149 -0.133858 0.221819   0.084985  0.055079  0.132150    0.072683</w:t>
      </w:r>
    </w:p>
    <w:p w:rsidR="0086618E" w:rsidP="0086618E" w:rsidRDefault="0086618E" w14:paraId="644B4483" w14:textId="77777777">
      <w:r>
        <w:t>33  3.518010     75 0.976378  0.474153 -0.094488 0.296725   0.052573  0.001389  0.076816    0.033084</w:t>
      </w:r>
    </w:p>
    <w:p w:rsidR="0086618E" w:rsidP="0086618E" w:rsidRDefault="0086618E" w14:paraId="3690392C" w14:textId="77777777">
      <w:r>
        <w:t>34  4.001444     78 1.055118 -0.034406 -0.645669 0.358678   0.039210  0.009449  0.034998    0.049859</w:t>
      </w:r>
    </w:p>
    <w:p w:rsidR="0086618E" w:rsidP="0086618E" w:rsidRDefault="0086618E" w14:paraId="55EE0FD2" w14:textId="77777777">
      <w:r>
        <w:t>35  5.331814     78 0.866142  0.095344 -0.582677 0.405160   0.109084  0.085560  0.123101    0.090420</w:t>
      </w:r>
    </w:p>
    <w:p w:rsidR="0086618E" w:rsidP="0086618E" w:rsidRDefault="0086618E" w14:paraId="28E1C607" w14:textId="77777777">
      <w:r>
        <w:t>36  3.347971     69 0.181102 -0.099795 -0.732283 0.180848   0.029112  0.000000  0.027978    0.045597</w:t>
      </w:r>
    </w:p>
    <w:p w:rsidR="0086618E" w:rsidP="0086618E" w:rsidRDefault="0086618E" w14:paraId="7876D31B" w14:textId="77777777">
      <w:r>
        <w:t>37  1.192333     78 0.795276  0.100993 -0.346457 0.368253   0.062461  0.031353  0.112038    0.048688</w:t>
      </w:r>
    </w:p>
    <w:p w:rsidR="0086618E" w:rsidP="0086618E" w:rsidRDefault="0086618E" w14:paraId="018DA77A" w14:textId="77777777">
      <w:r>
        <w:t>38  4.552399     47 0.795276  0.098425 -0.527559 0.260358   0.012826  0.005996  0.015113    0.028335</w:t>
      </w:r>
    </w:p>
    <w:p w:rsidR="0086618E" w:rsidP="0086618E" w:rsidRDefault="0086618E" w14:paraId="325E9FC1" w14:textId="77777777">
      <w:r>
        <w:t>39  1.677184     78 0.905512  0.312564 -0.716535 0.381764   0.048580  0.009821  0.091531    0.031124</w:t>
      </w:r>
    </w:p>
    <w:p w:rsidR="0086618E" w:rsidP="0086618E" w:rsidRDefault="0086618E" w14:paraId="73237DF0" w14:textId="77777777">
      <w:r>
        <w:t>40 11.066894     83 1.000000  0.364088 -0.370079 0.311637   0.150567  0.084757  0.085465    0.052693</w:t>
      </w:r>
    </w:p>
    <w:p w:rsidR="0086618E" w:rsidP="0086618E" w:rsidRDefault="0086618E" w14:paraId="33A348D3" w14:textId="77777777">
      <w:r>
        <w:t>41 33.361599     87 0.842520  0.173400 -0.614173 0.408416   0.137690  0.095533  0.097082    0.063617</w:t>
      </w:r>
    </w:p>
    <w:p w:rsidR="0086618E" w:rsidP="0086618E" w:rsidRDefault="0086618E" w14:paraId="1A2DA6CA" w14:textId="77777777">
      <w:r>
        <w:t>42  5.381305     63 0.496063  0.089182 -0.393701 0.244549   0.027208  0.000278  0.029463    0.035573</w:t>
      </w:r>
    </w:p>
    <w:p w:rsidR="0086618E" w:rsidP="0086618E" w:rsidRDefault="0086618E" w14:paraId="64644894" w14:textId="77777777">
      <w:r>
        <w:lastRenderedPageBreak/>
        <w:t>43 11.904477     81 0.779528  0.190346 -0.606299 0.417857   0.072827  0.051220  0.133889    0.063735</w:t>
      </w:r>
    </w:p>
    <w:p w:rsidR="0086618E" w:rsidP="0086618E" w:rsidRDefault="0086618E" w14:paraId="7641549E" w14:textId="77777777">
      <w:r>
        <w:t>44  6.687853     78 0.779528  0.322663 -0.070866 0.236124   0.055897  0.032558  0.116410    0.045156</w:t>
      </w:r>
    </w:p>
    <w:p w:rsidR="0086618E" w:rsidP="0086618E" w:rsidRDefault="0086618E" w14:paraId="43581F18" w14:textId="77777777">
      <w:r>
        <w:t>45  8.032308     60 0.574803 -0.007874 -0.417323 0.256386   0.127603  0.103550  0.108629    0.075622</w:t>
      </w:r>
    </w:p>
    <w:p w:rsidR="0086618E" w:rsidP="0086618E" w:rsidRDefault="0086618E" w14:paraId="26ADB290" w14:textId="77777777">
      <w:r>
        <w:t>46  2.825631     78 0.661417  0.091236 -0.314961 0.243880   0.045192  0.000000  0.045933    0.045485</w:t>
      </w:r>
    </w:p>
    <w:p w:rsidR="0086618E" w:rsidP="0086618E" w:rsidRDefault="0086618E" w14:paraId="70A805CB" w14:textId="77777777">
      <w:r>
        <w:t>47  1.809811     32 0.826772  0.125300 -0.283465 0.456375   0.031013  0.001863  0.073498    0.012672</w:t>
      </w:r>
    </w:p>
    <w:p w:rsidR="0086618E" w:rsidP="0086618E" w:rsidRDefault="0086618E" w14:paraId="78F32186" w14:textId="77777777">
      <w:r>
        <w:t>48  3.818700      0 0.748031  0.433927 -0.275591 0.170027   0.012273  0.008893  0.013517    0.017656</w:t>
      </w:r>
    </w:p>
    <w:p w:rsidR="0086618E" w:rsidP="0086618E" w:rsidRDefault="0086618E" w14:paraId="2259F75C" w14:textId="77777777">
      <w:r>
        <w:t>49  1.720547     78 0.779528  0.162787 -0.488189 0.331321   0.037812  0.013020  0.099018    0.024553</w:t>
      </w:r>
    </w:p>
    <w:p w:rsidR="0086618E" w:rsidP="0086618E" w:rsidRDefault="0086618E" w14:paraId="70734AA1" w14:textId="77777777">
      <w:r>
        <w:t>50  5.593223     85 0.716535  0.232797 -0.370079 0.255663   0.095415  0.077013  0.137896    0.089332</w:t>
      </w:r>
    </w:p>
    <w:p w:rsidR="0086618E" w:rsidP="0086618E" w:rsidRDefault="0086618E" w14:paraId="1202E3E6" w14:textId="77777777">
      <w:r>
        <w:t>51 11.495823      0 0.881890  0.227662 -0.448819 0.396028   0.140954  0.078836  0.077940    0.051220</w:t>
      </w:r>
    </w:p>
    <w:p w:rsidR="0086618E" w:rsidP="0086618E" w:rsidRDefault="0086618E" w14:paraId="13EDA721" w14:textId="77777777">
      <w:r>
        <w:t>52  2.562000     66 0.543307  0.032352 -0.212598 0.417404   0.028232  0.010323  0.062932    0.023986</w:t>
      </w:r>
    </w:p>
    <w:p w:rsidR="0086618E" w:rsidP="0086618E" w:rsidRDefault="0086618E" w14:paraId="1F3155C9" w14:textId="77777777">
      <w:r>
        <w:t>53  6.788340     70 0.866142  0.274735 -0.448819 0.379107   0.031877  0.004045  0.032103    0.036287</w:t>
      </w:r>
    </w:p>
    <w:p w:rsidR="0086618E" w:rsidP="0086618E" w:rsidRDefault="0086618E" w14:paraId="42B4CDB8" w14:textId="77777777">
      <w:r>
        <w:t>54  2.261904     71 0.858268  0.130264 -0.433071 0.367749   0.038145  0.005833  0.041867    0.033907</w:t>
      </w:r>
    </w:p>
    <w:p w:rsidR="0086618E" w:rsidP="0086618E" w:rsidRDefault="0086618E" w14:paraId="2D44F38C" w14:textId="77777777">
      <w:r>
        <w:t>55  3.333536     70 0.811024  0.224752 -0.173228 0.297827   0.023282  0.009204  0.089471    0.017658</w:t>
      </w:r>
    </w:p>
    <w:p w:rsidR="0086618E" w:rsidP="0086618E" w:rsidRDefault="0086618E" w14:paraId="49400452" w14:textId="77777777">
      <w:r>
        <w:t>56 18.168600     78 0.519685  0.013009 -0.519685 0.271220   0.142217  0.101339  0.108407    0.077528</w:t>
      </w:r>
    </w:p>
    <w:p w:rsidR="0086618E" w:rsidP="0086618E" w:rsidRDefault="0086618E" w14:paraId="37F29C0D" w14:textId="77777777">
      <w:r>
        <w:t>57  2.580121      0 0.842520  0.198733 -0.740157 0.379590   0.013162  0.011996  0.012251    0.017916</w:t>
      </w:r>
    </w:p>
    <w:p w:rsidR="0086618E" w:rsidP="0086618E" w:rsidRDefault="0086618E" w14:paraId="71596587" w14:textId="77777777">
      <w:r>
        <w:t>58 12.239436     47 0.834646  0.201301 -0.370079 0.309376   0.128863  0.090959  0.118048    0.086212</w:t>
      </w:r>
    </w:p>
    <w:p w:rsidR="0086618E" w:rsidP="0086618E" w:rsidRDefault="0086618E" w14:paraId="0D98DED6" w14:textId="77777777">
      <w:r>
        <w:t>59  0.913544     13 0.653543  0.085758 -0.291339 0.244437   0.009167  0.008099  0.061677    0.015921</w:t>
      </w:r>
    </w:p>
    <w:p w:rsidR="0086618E" w:rsidP="0086618E" w:rsidRDefault="0086618E" w14:paraId="3CA975B5" w14:textId="77777777">
      <w:r>
        <w:t>60  7.065469     75 0.905512  0.183156 -0.669291 0.392837   0.111660  0.077000  0.133086    0.100573</w:t>
      </w:r>
    </w:p>
    <w:p w:rsidR="0086618E" w:rsidP="0086618E" w:rsidRDefault="0086618E" w14:paraId="4C1582E9" w14:textId="77777777">
      <w:r>
        <w:t>61  5.709737     78 0.622047  0.107669 -0.346457 0.249236   0.039114  0.020392  0.105845    0.037949</w:t>
      </w:r>
    </w:p>
    <w:p w:rsidR="0086618E" w:rsidP="0086618E" w:rsidRDefault="0086618E" w14:paraId="704BFC88" w14:textId="77777777">
      <w:r>
        <w:t>62  6.858332     62 0.503937  0.314790 -0.732283 0.149698   0.070344  0.050834  0.136369    0.068921</w:t>
      </w:r>
    </w:p>
    <w:p w:rsidR="0086618E" w:rsidP="0086618E" w:rsidRDefault="0086618E" w14:paraId="2E23F015" w14:textId="77777777">
      <w:r>
        <w:t>63  3.401820     66 0.913386  0.136255 -0.346457 0.325328   0.031449  0.009196  0.031822    0.019886</w:t>
      </w:r>
    </w:p>
    <w:p w:rsidR="0086618E" w:rsidP="0086618E" w:rsidRDefault="0086618E" w14:paraId="33BE2714" w14:textId="77777777">
      <w:r>
        <w:t>64  9.458386     70 0.795276  0.195310 -0.724409 0.409374   0.155016  0.103235  0.112771    0.085131</w:t>
      </w:r>
    </w:p>
    <w:p w:rsidR="0086618E" w:rsidP="0086618E" w:rsidRDefault="0086618E" w14:paraId="20EDEEC1" w14:textId="77777777">
      <w:r>
        <w:t>65  1.291215     78 0.732283  0.118110 -0.614173 0.377252   0.038523  0.000000  0.019405    0.020670</w:t>
      </w:r>
    </w:p>
    <w:p w:rsidR="0086618E" w:rsidP="0086618E" w:rsidRDefault="0086618E" w14:paraId="62ED1656" w14:textId="77777777">
      <w:r>
        <w:t>66  5.958159     87 0.897638  0.320781 -0.259843 0.309695   0.111439  0.068426  0.140641    0.108629</w:t>
      </w:r>
    </w:p>
    <w:p w:rsidR="0086618E" w:rsidP="0086618E" w:rsidRDefault="0086618E" w14:paraId="3C7ED23C" w14:textId="77777777">
      <w:r>
        <w:t>67 12.634109      0 0.905512  0.172544  0.047244 0.295580   0.125111  0.076894  0.132750    0.101721</w:t>
      </w:r>
    </w:p>
    <w:p w:rsidR="0086618E" w:rsidP="0086618E" w:rsidRDefault="0086618E" w14:paraId="68541E56" w14:textId="77777777">
      <w:r>
        <w:lastRenderedPageBreak/>
        <w:t>68  7.498459     81 0.913386  0.109209 -0.314961 0.403591   0.153778  0.104980  0.103584    0.063035</w:t>
      </w:r>
    </w:p>
    <w:p w:rsidR="0086618E" w:rsidP="0086618E" w:rsidRDefault="0086618E" w14:paraId="7E1CC193" w14:textId="77777777">
      <w:r>
        <w:t>69  5.617939     32 0.826772  0.236905 -0.338583 0.260162   0.018413  0.001944  0.007454    0.027245</w:t>
      </w:r>
    </w:p>
    <w:p w:rsidR="0086618E" w:rsidP="0086618E" w:rsidRDefault="0086618E" w14:paraId="303B19AB" w14:textId="77777777">
      <w:r>
        <w:t>70  3.222368     87 0.818898  0.171688 -0.763780 0.276739   0.041194  0.021791  0.104674    0.046696</w:t>
      </w:r>
    </w:p>
    <w:p w:rsidR="0086618E" w:rsidP="0086618E" w:rsidRDefault="0086618E" w14:paraId="665472EF" w14:textId="77777777">
      <w:r>
        <w:t>71  6.344525     71 1.055118  0.362547 -0.299213 0.362756   0.167037  0.111942  0.110799    0.074330</w:t>
      </w:r>
    </w:p>
    <w:p w:rsidR="0086618E" w:rsidP="0086618E" w:rsidRDefault="0086618E" w14:paraId="50CA3568" w14:textId="77777777">
      <w:r>
        <w:t>72 16.689623     47 1.078740  0.159021 -0.488189 0.412735   0.053897  0.034321  0.117190    0.057909</w:t>
      </w:r>
    </w:p>
    <w:p w:rsidR="0086618E" w:rsidP="0086618E" w:rsidRDefault="0086618E" w14:paraId="786FB6E9" w14:textId="77777777">
      <w:r>
        <w:t>73 10.226146     64 0.866142  0.332078 -0.401575 0.371824   0.083596  0.045962  0.145940    0.086255</w:t>
      </w:r>
    </w:p>
    <w:p w:rsidR="0086618E" w:rsidP="0086618E" w:rsidRDefault="0086618E" w14:paraId="70C90A91" w14:textId="77777777">
      <w:r>
        <w:t>74  1.376296     70 0.858268  0.243239 -0.244094 0.276906   0.032290  0.015126  0.093496    0.041915</w:t>
      </w:r>
    </w:p>
    <w:p w:rsidR="0086618E" w:rsidP="0086618E" w:rsidRDefault="0086618E" w14:paraId="6BA75BAD" w14:textId="77777777">
      <w:r>
        <w:t>75  5.544542     76 0.787402  0.130948 -0.488189 0.391938   0.153082  0.110177  0.108625    0.051101</w:t>
      </w:r>
    </w:p>
    <w:p w:rsidR="0086618E" w:rsidP="0086618E" w:rsidRDefault="0086618E" w14:paraId="0E74F78F" w14:textId="77777777">
      <w:r>
        <w:t>76  2.909379     54 0.771654  0.150804 -0.385827 0.333480   0.167554  0.107320  0.121166    0.071117</w:t>
      </w:r>
    </w:p>
    <w:p w:rsidR="0086618E" w:rsidP="0086618E" w:rsidRDefault="0086618E" w14:paraId="3849D83B" w14:textId="77777777">
      <w:r>
        <w:t xml:space="preserve">   Dist_water     Aspect Elevation</w:t>
      </w:r>
    </w:p>
    <w:p w:rsidR="0086618E" w:rsidP="0086618E" w:rsidRDefault="0086618E" w14:paraId="03F91A84" w14:textId="77777777">
      <w:r>
        <w:t>1    0.002390 253.300751       197</w:t>
      </w:r>
    </w:p>
    <w:p w:rsidR="0086618E" w:rsidP="0086618E" w:rsidRDefault="0086618E" w14:paraId="067AED95" w14:textId="77777777">
      <w:r>
        <w:t>2    0.013437  29.875992      1169</w:t>
      </w:r>
    </w:p>
    <w:p w:rsidR="0086618E" w:rsidP="0086618E" w:rsidRDefault="0086618E" w14:paraId="34F92660" w14:textId="77777777">
      <w:r>
        <w:t>3    0.015280 284.743561       304</w:t>
      </w:r>
    </w:p>
    <w:p w:rsidR="0086618E" w:rsidP="0086618E" w:rsidRDefault="0086618E" w14:paraId="55420205" w14:textId="77777777">
      <w:r>
        <w:t>4    0.011554 270.000000       399</w:t>
      </w:r>
    </w:p>
    <w:p w:rsidR="0086618E" w:rsidP="0086618E" w:rsidRDefault="0086618E" w14:paraId="60546F27" w14:textId="77777777">
      <w:r>
        <w:t>5    0.005727 234.462326       223</w:t>
      </w:r>
    </w:p>
    <w:p w:rsidR="0086618E" w:rsidP="0086618E" w:rsidRDefault="0086618E" w14:paraId="2239163E" w14:textId="77777777">
      <w:r>
        <w:t>6    0.000000 184.398712       321</w:t>
      </w:r>
    </w:p>
    <w:p w:rsidR="0086618E" w:rsidP="0086618E" w:rsidRDefault="0086618E" w14:paraId="031711A8" w14:textId="77777777">
      <w:r>
        <w:t>7    0.005457 273.814087       299</w:t>
      </w:r>
    </w:p>
    <w:p w:rsidR="0086618E" w:rsidP="0086618E" w:rsidRDefault="0086618E" w14:paraId="270D184C" w14:textId="77777777">
      <w:r>
        <w:t>8    0.000000 275.194427       185</w:t>
      </w:r>
    </w:p>
    <w:p w:rsidR="0086618E" w:rsidP="0086618E" w:rsidRDefault="0086618E" w14:paraId="3C69F347" w14:textId="77777777">
      <w:r>
        <w:t>9    0.025593 273.814087       418</w:t>
      </w:r>
    </w:p>
    <w:p w:rsidR="0086618E" w:rsidP="0086618E" w:rsidRDefault="0086618E" w14:paraId="47A6C934" w14:textId="77777777">
      <w:r>
        <w:t>10   0.006961 299.054596       226</w:t>
      </w:r>
    </w:p>
    <w:p w:rsidR="0086618E" w:rsidP="0086618E" w:rsidRDefault="0086618E" w14:paraId="6481A4A2" w14:textId="77777777">
      <w:r>
        <w:t>11   0.000000 146.309937       210</w:t>
      </w:r>
    </w:p>
    <w:p w:rsidR="0086618E" w:rsidP="0086618E" w:rsidRDefault="0086618E" w14:paraId="5C95C566" w14:textId="77777777">
      <w:r>
        <w:t>12   0.010808 320.194427       247</w:t>
      </w:r>
    </w:p>
    <w:p w:rsidR="0086618E" w:rsidP="0086618E" w:rsidRDefault="0086618E" w14:paraId="78C2BF21" w14:textId="77777777">
      <w:r>
        <w:t>13   0.008722  18.434948       213</w:t>
      </w:r>
    </w:p>
    <w:p w:rsidR="0086618E" w:rsidP="0086618E" w:rsidRDefault="0086618E" w14:paraId="622B5676" w14:textId="77777777">
      <w:r>
        <w:t>14   0.001496 159.775146       428</w:t>
      </w:r>
    </w:p>
    <w:p w:rsidR="0086618E" w:rsidP="0086618E" w:rsidRDefault="0086618E" w14:paraId="33A0E846" w14:textId="77777777">
      <w:r>
        <w:t>15   0.011142 170.537674       240</w:t>
      </w:r>
    </w:p>
    <w:p w:rsidR="0086618E" w:rsidP="0086618E" w:rsidRDefault="0086618E" w14:paraId="3EFBA57D" w14:textId="77777777">
      <w:r>
        <w:lastRenderedPageBreak/>
        <w:t>16   0.014022 147.200470       306</w:t>
      </w:r>
    </w:p>
    <w:p w:rsidR="0086618E" w:rsidP="0086618E" w:rsidRDefault="0086618E" w14:paraId="57088101" w14:textId="77777777">
      <w:r>
        <w:t>17   0.000621  79.508522       328</w:t>
      </w:r>
    </w:p>
    <w:p w:rsidR="0086618E" w:rsidP="0086618E" w:rsidRDefault="0086618E" w14:paraId="7C49DFF9" w14:textId="77777777">
      <w:r>
        <w:t>18   0.000878   4.635463       195</w:t>
      </w:r>
    </w:p>
    <w:p w:rsidR="0086618E" w:rsidP="0086618E" w:rsidRDefault="0086618E" w14:paraId="392240C7" w14:textId="77777777">
      <w:r>
        <w:t>19   0.016574 138.179825      1156</w:t>
      </w:r>
    </w:p>
    <w:p w:rsidR="0086618E" w:rsidP="0086618E" w:rsidRDefault="0086618E" w14:paraId="721BECBB" w14:textId="77777777">
      <w:r>
        <w:t>20   0.013437 239.036240       278</w:t>
      </w:r>
    </w:p>
    <w:p w:rsidR="0086618E" w:rsidP="0086618E" w:rsidRDefault="0086618E" w14:paraId="3455A4FD" w14:textId="77777777">
      <w:r>
        <w:t>21   0.023730 200.556046       237</w:t>
      </w:r>
    </w:p>
    <w:p w:rsidR="0086618E" w:rsidP="0086618E" w:rsidRDefault="0086618E" w14:paraId="54A75CD8" w14:textId="77777777">
      <w:r>
        <w:t>22   0.027335 242.102737       230</w:t>
      </w:r>
    </w:p>
    <w:p w:rsidR="0086618E" w:rsidP="0086618E" w:rsidRDefault="0086618E" w14:paraId="33A1A9A1" w14:textId="77777777">
      <w:r>
        <w:t>23   0.013173 315.000000       208</w:t>
      </w:r>
    </w:p>
    <w:p w:rsidR="0086618E" w:rsidP="0086618E" w:rsidRDefault="0086618E" w14:paraId="5BF55330" w14:textId="77777777">
      <w:r>
        <w:t>24   0.017403  29.744881       204</w:t>
      </w:r>
    </w:p>
    <w:p w:rsidR="0086618E" w:rsidP="0086618E" w:rsidRDefault="0086618E" w14:paraId="6D854023" w14:textId="77777777">
      <w:r>
        <w:t>25   0.023611  26.565050       206</w:t>
      </w:r>
    </w:p>
    <w:p w:rsidR="0086618E" w:rsidP="0086618E" w:rsidRDefault="0086618E" w14:paraId="2BFA678B" w14:textId="77777777">
      <w:r>
        <w:t>26   0.022859  90.000000       219</w:t>
      </w:r>
    </w:p>
    <w:p w:rsidR="0086618E" w:rsidP="0086618E" w:rsidRDefault="0086618E" w14:paraId="4062F778" w14:textId="77777777">
      <w:r>
        <w:t>27   0.013749 201.801407       214</w:t>
      </w:r>
    </w:p>
    <w:p w:rsidR="0086618E" w:rsidP="0086618E" w:rsidRDefault="0086618E" w14:paraId="2FBC845F" w14:textId="77777777">
      <w:r>
        <w:t>28   0.018530 288.434937       201</w:t>
      </w:r>
    </w:p>
    <w:p w:rsidR="0086618E" w:rsidP="0086618E" w:rsidRDefault="0086618E" w14:paraId="6E2EF8D1" w14:textId="77777777">
      <w:r>
        <w:t>29   0.000000 240.068497       243</w:t>
      </w:r>
    </w:p>
    <w:p w:rsidR="0086618E" w:rsidP="0086618E" w:rsidRDefault="0086618E" w14:paraId="1B0C4EA2" w14:textId="77777777">
      <w:r>
        <w:t>30   0.001145 331.699249       323</w:t>
      </w:r>
    </w:p>
    <w:p w:rsidR="0086618E" w:rsidP="0086618E" w:rsidRDefault="0086618E" w14:paraId="4231551F" w14:textId="77777777">
      <w:r>
        <w:t>31   0.029660   6.340191       202</w:t>
      </w:r>
    </w:p>
    <w:p w:rsidR="0086618E" w:rsidP="0086618E" w:rsidRDefault="0086618E" w14:paraId="799B6FE8" w14:textId="77777777">
      <w:r>
        <w:t>32   0.001179 330.708649       263</w:t>
      </w:r>
    </w:p>
    <w:p w:rsidR="0086618E" w:rsidP="0086618E" w:rsidRDefault="0086618E" w14:paraId="5B211BD4" w14:textId="77777777">
      <w:r>
        <w:t>33   0.004851 282.994629       216</w:t>
      </w:r>
    </w:p>
    <w:p w:rsidR="0086618E" w:rsidP="0086618E" w:rsidRDefault="0086618E" w14:paraId="20357A4C" w14:textId="77777777">
      <w:r>
        <w:t>34   0.033922 108.434952       197</w:t>
      </w:r>
    </w:p>
    <w:p w:rsidR="0086618E" w:rsidP="0086618E" w:rsidRDefault="0086618E" w14:paraId="3EA166C3" w14:textId="77777777">
      <w:r>
        <w:t>35   0.003379 262.568604       416</w:t>
      </w:r>
    </w:p>
    <w:p w:rsidR="0086618E" w:rsidP="0086618E" w:rsidRDefault="0086618E" w14:paraId="50F026AC" w14:textId="77777777">
      <w:r>
        <w:t>36   0.021380 326.309937       188</w:t>
      </w:r>
    </w:p>
    <w:p w:rsidR="0086618E" w:rsidP="0086618E" w:rsidRDefault="0086618E" w14:paraId="28087A8A" w14:textId="77777777">
      <w:r>
        <w:t>37   0.004922 239.036240       236</w:t>
      </w:r>
    </w:p>
    <w:p w:rsidR="0086618E" w:rsidP="0086618E" w:rsidRDefault="0086618E" w14:paraId="6851C2BE" w14:textId="77777777">
      <w:r>
        <w:t>38   0.005099 261.869904       164</w:t>
      </w:r>
    </w:p>
    <w:p w:rsidR="0086618E" w:rsidP="0086618E" w:rsidRDefault="0086618E" w14:paraId="23A8DF39" w14:textId="77777777">
      <w:r>
        <w:t>39   0.006603 180.000000       216</w:t>
      </w:r>
    </w:p>
    <w:p w:rsidR="0086618E" w:rsidP="0086618E" w:rsidRDefault="0086618E" w14:paraId="20884C46" w14:textId="77777777">
      <w:r>
        <w:t>40   0.006092 325.539185       884</w:t>
      </w:r>
    </w:p>
    <w:p w:rsidR="0086618E" w:rsidP="0086618E" w:rsidRDefault="0086618E" w14:paraId="27E2E69C" w14:textId="77777777">
      <w:r>
        <w:lastRenderedPageBreak/>
        <w:t>41   0.000393 317.986633       528</w:t>
      </w:r>
    </w:p>
    <w:p w:rsidR="0086618E" w:rsidP="0086618E" w:rsidRDefault="0086618E" w14:paraId="46B5A598" w14:textId="77777777">
      <w:r>
        <w:t>42   0.009690 277.431396       188</w:t>
      </w:r>
    </w:p>
    <w:p w:rsidR="0086618E" w:rsidP="0086618E" w:rsidRDefault="0086618E" w14:paraId="419E9787" w14:textId="77777777">
      <w:r>
        <w:t>43   0.008245 341.565063       293</w:t>
      </w:r>
    </w:p>
    <w:p w:rsidR="0086618E" w:rsidP="0086618E" w:rsidRDefault="0086618E" w14:paraId="7C27F1AD" w14:textId="77777777">
      <w:r>
        <w:t>44   0.003727 308.290161       240</w:t>
      </w:r>
    </w:p>
    <w:p w:rsidR="0086618E" w:rsidP="0086618E" w:rsidRDefault="0086618E" w14:paraId="236F7FAC" w14:textId="77777777">
      <w:r>
        <w:t>45   0.002115 139.969742       493</w:t>
      </w:r>
    </w:p>
    <w:p w:rsidR="0086618E" w:rsidP="0086618E" w:rsidRDefault="0086618E" w14:paraId="0781ACD9" w14:textId="77777777">
      <w:r>
        <w:t>46   0.024635  66.801407       194</w:t>
      </w:r>
    </w:p>
    <w:p w:rsidR="0086618E" w:rsidP="0086618E" w:rsidRDefault="0086618E" w14:paraId="14D0BFA0" w14:textId="77777777">
      <w:r>
        <w:t>47   0.007270 215.537674       194</w:t>
      </w:r>
    </w:p>
    <w:p w:rsidR="0086618E" w:rsidP="0086618E" w:rsidRDefault="0086618E" w14:paraId="275418D8" w14:textId="77777777">
      <w:r>
        <w:t>48   0.000393 203.962494       160</w:t>
      </w:r>
    </w:p>
    <w:p w:rsidR="0086618E" w:rsidP="0086618E" w:rsidRDefault="0086618E" w14:paraId="6049E764" w14:textId="77777777">
      <w:r>
        <w:t>49   0.005535 329.036255       212</w:t>
      </w:r>
    </w:p>
    <w:p w:rsidR="0086618E" w:rsidP="0086618E" w:rsidRDefault="0086618E" w14:paraId="0E3EC7C4" w14:textId="77777777">
      <w:r>
        <w:t>50   0.000000 242.102737       334</w:t>
      </w:r>
    </w:p>
    <w:p w:rsidR="0086618E" w:rsidP="0086618E" w:rsidRDefault="0086618E" w14:paraId="198254EA" w14:textId="77777777">
      <w:r>
        <w:t>51   0.000000 315.000000       583</w:t>
      </w:r>
    </w:p>
    <w:p w:rsidR="0086618E" w:rsidP="0086618E" w:rsidRDefault="0086618E" w14:paraId="38005D04" w14:textId="77777777">
      <w:r>
        <w:t>52   0.025186 326.309937       197</w:t>
      </w:r>
    </w:p>
    <w:p w:rsidR="0086618E" w:rsidP="0086618E" w:rsidRDefault="0086618E" w14:paraId="00FD2B4A" w14:textId="77777777">
      <w:r>
        <w:t>53   0.005122 278.746155       183</w:t>
      </w:r>
    </w:p>
    <w:p w:rsidR="0086618E" w:rsidP="0086618E" w:rsidRDefault="0086618E" w14:paraId="0B725847" w14:textId="77777777">
      <w:r>
        <w:t>54   0.018361 315.000000       191</w:t>
      </w:r>
    </w:p>
    <w:p w:rsidR="0086618E" w:rsidP="0086618E" w:rsidRDefault="0086618E" w14:paraId="3CB15D95" w14:textId="77777777">
      <w:r>
        <w:t>55   0.001389 315.000000       204</w:t>
      </w:r>
    </w:p>
    <w:p w:rsidR="0086618E" w:rsidP="0086618E" w:rsidRDefault="0086618E" w14:paraId="7B5FEE89" w14:textId="77777777">
      <w:r>
        <w:t>56   0.001667 335.449554       418</w:t>
      </w:r>
    </w:p>
    <w:p w:rsidR="0086618E" w:rsidP="0086618E" w:rsidRDefault="0086618E" w14:paraId="2A4EF85B" w14:textId="77777777">
      <w:r>
        <w:t>57   0.000556   5.194428       164</w:t>
      </w:r>
    </w:p>
    <w:p w:rsidR="0086618E" w:rsidP="0086618E" w:rsidRDefault="0086618E" w14:paraId="329A74D4" w14:textId="77777777">
      <w:r>
        <w:t>58   0.001242 326.040924       333</w:t>
      </w:r>
    </w:p>
    <w:p w:rsidR="0086618E" w:rsidP="0086618E" w:rsidRDefault="0086618E" w14:paraId="6A80C493" w14:textId="77777777">
      <w:r>
        <w:t>59   0.009099 225.000000       185</w:t>
      </w:r>
    </w:p>
    <w:p w:rsidR="0086618E" w:rsidP="0086618E" w:rsidRDefault="0086618E" w14:paraId="69023A41" w14:textId="77777777">
      <w:r>
        <w:t>60   0.009493  79.508522       391</w:t>
      </w:r>
    </w:p>
    <w:p w:rsidR="0086618E" w:rsidP="0086618E" w:rsidRDefault="0086618E" w14:paraId="1581BD50" w14:textId="77777777">
      <w:r>
        <w:t>61   0.010371 329.036255       235</w:t>
      </w:r>
    </w:p>
    <w:p w:rsidR="0086618E" w:rsidP="0086618E" w:rsidRDefault="0086618E" w14:paraId="2D48568B" w14:textId="77777777">
      <w:r>
        <w:t>62   0.015969 254.054611       331</w:t>
      </w:r>
    </w:p>
    <w:p w:rsidR="0086618E" w:rsidP="0086618E" w:rsidRDefault="0086618E" w14:paraId="4B2CD9FA" w14:textId="77777777">
      <w:r>
        <w:t>63   0.021025 254.054611       184</w:t>
      </w:r>
    </w:p>
    <w:p w:rsidR="0086618E" w:rsidP="0086618E" w:rsidRDefault="0086618E" w14:paraId="12B3309A" w14:textId="77777777">
      <w:r>
        <w:t>64   0.018228 259.875336       428</w:t>
      </w:r>
    </w:p>
    <w:p w:rsidR="0086618E" w:rsidP="0086618E" w:rsidRDefault="0086618E" w14:paraId="7F5C432E" w14:textId="77777777">
      <w:r>
        <w:t>65   0.003859 180.000000       183</w:t>
      </w:r>
    </w:p>
    <w:p w:rsidR="0086618E" w:rsidP="0086618E" w:rsidRDefault="0086618E" w14:paraId="118A479B" w14:textId="77777777">
      <w:r>
        <w:lastRenderedPageBreak/>
        <w:t>66   0.013333 127.405357       360</w:t>
      </w:r>
    </w:p>
    <w:p w:rsidR="0086618E" w:rsidP="0086618E" w:rsidRDefault="0086618E" w14:paraId="00E9BD95" w14:textId="77777777">
      <w:r>
        <w:t>67   0.000393  77.005386       298</w:t>
      </w:r>
    </w:p>
    <w:p w:rsidR="0086618E" w:rsidP="0086618E" w:rsidRDefault="0086618E" w14:paraId="221AC06B" w14:textId="77777777">
      <w:r>
        <w:t>68   0.001389 221.185928       401</w:t>
      </w:r>
    </w:p>
    <w:p w:rsidR="0086618E" w:rsidP="0086618E" w:rsidRDefault="0086618E" w14:paraId="775480B1" w14:textId="77777777">
      <w:r>
        <w:t>69   0.001416 241.389542       168</w:t>
      </w:r>
    </w:p>
    <w:p w:rsidR="0086618E" w:rsidP="0086618E" w:rsidRDefault="0086618E" w14:paraId="7FD9F800" w14:textId="77777777">
      <w:r>
        <w:t>70   0.001242 290.224854       217</w:t>
      </w:r>
    </w:p>
    <w:p w:rsidR="0086618E" w:rsidP="0086618E" w:rsidRDefault="0086618E" w14:paraId="680C1D98" w14:textId="77777777">
      <w:r>
        <w:t>71   0.002500 227.726318       385</w:t>
      </w:r>
    </w:p>
    <w:p w:rsidR="0086618E" w:rsidP="0086618E" w:rsidRDefault="0086618E" w14:paraId="33D84B54" w14:textId="77777777">
      <w:r>
        <w:t>72   0.001667  20.820892       251</w:t>
      </w:r>
    </w:p>
    <w:p w:rsidR="0086618E" w:rsidP="0086618E" w:rsidRDefault="0086618E" w14:paraId="0BCE99B4" w14:textId="77777777">
      <w:r>
        <w:t>73   0.026182  90.000000       346</w:t>
      </w:r>
    </w:p>
    <w:p w:rsidR="0086618E" w:rsidP="0086618E" w:rsidRDefault="0086618E" w14:paraId="0FEB4D1C" w14:textId="77777777">
      <w:r>
        <w:t>74   0.009643 180.000000       199</w:t>
      </w:r>
    </w:p>
    <w:p w:rsidR="0086618E" w:rsidP="0086618E" w:rsidRDefault="0086618E" w14:paraId="50F9DFEC" w14:textId="77777777">
      <w:r>
        <w:t>75   0.000393 164.744888       349</w:t>
      </w:r>
    </w:p>
    <w:p w:rsidR="0086618E" w:rsidP="0086618E" w:rsidRDefault="0086618E" w14:paraId="1D1035C8" w14:textId="77777777">
      <w:r>
        <w:t>76   0.007412 273.814087       340</w:t>
      </w:r>
    </w:p>
    <w:p w:rsidR="0086618E" w:rsidP="0086618E" w:rsidRDefault="0086618E" w14:paraId="11EBF35B" w14:textId="77777777">
      <w:r>
        <w:t xml:space="preserve"> [ reached 'max' / getOption("max.print") -- omitted 167 rows ]</w:t>
      </w:r>
    </w:p>
    <w:p w:rsidR="0086618E" w:rsidP="0086618E" w:rsidRDefault="0086618E" w14:paraId="23E3984B" w14:textId="77777777">
      <w:r>
        <w:t>&gt; VIFcalc&lt;-function(d)</w:t>
      </w:r>
    </w:p>
    <w:p w:rsidR="0086618E" w:rsidP="0086618E" w:rsidRDefault="0086618E" w14:paraId="6D562B7E" w14:textId="77777777">
      <w:r>
        <w:t>+ {</w:t>
      </w:r>
    </w:p>
    <w:p w:rsidR="0086618E" w:rsidP="0086618E" w:rsidRDefault="0086618E" w14:paraId="1DCF6E19" w14:textId="77777777">
      <w:r>
        <w:t>+   result&lt;-data.frame(var=c(names(d)),</w:t>
      </w:r>
    </w:p>
    <w:p w:rsidR="0086618E" w:rsidP="0086618E" w:rsidRDefault="0086618E" w14:paraId="39BF6928" w14:textId="77777777">
      <w:r>
        <w:t>+                      VIF=numeric(length(d[1,])))</w:t>
      </w:r>
    </w:p>
    <w:p w:rsidR="0086618E" w:rsidP="0086618E" w:rsidRDefault="0086618E" w14:paraId="7F320695" w14:textId="77777777">
      <w:r>
        <w:t xml:space="preserve">+   for(i in (1:length(d[1,]))) </w:t>
      </w:r>
    </w:p>
    <w:p w:rsidR="0086618E" w:rsidP="0086618E" w:rsidRDefault="0086618E" w14:paraId="3D338747" w14:textId="77777777">
      <w:r>
        <w:t>+     {</w:t>
      </w:r>
    </w:p>
    <w:p w:rsidR="0086618E" w:rsidP="0086618E" w:rsidRDefault="0086618E" w14:paraId="7CD98016" w14:textId="77777777">
      <w:r>
        <w:t>+     result$VIF[i] &lt;-1/(1-summary(lm(d[,i] ~ .,data=d[,names(d)!=names(d)[i]]))$r.squared)</w:t>
      </w:r>
    </w:p>
    <w:p w:rsidR="0086618E" w:rsidP="0086618E" w:rsidRDefault="0086618E" w14:paraId="3F13CF44" w14:textId="77777777">
      <w:r>
        <w:t>+      }</w:t>
      </w:r>
    </w:p>
    <w:p w:rsidR="0086618E" w:rsidP="0086618E" w:rsidRDefault="0086618E" w14:paraId="76034688" w14:textId="77777777">
      <w:r>
        <w:t>+   result&lt;-result[sort(result$VIF,decreasing=T,index.return=T)$ix,]</w:t>
      </w:r>
    </w:p>
    <w:p w:rsidR="0086618E" w:rsidP="0086618E" w:rsidRDefault="0086618E" w14:paraId="76B5BFA5" w14:textId="77777777">
      <w:r>
        <w:t>+   return(result)</w:t>
      </w:r>
    </w:p>
    <w:p w:rsidR="0086618E" w:rsidP="0086618E" w:rsidRDefault="0086618E" w14:paraId="3586210A" w14:textId="77777777">
      <w:r>
        <w:t>+ }</w:t>
      </w:r>
    </w:p>
    <w:p w:rsidR="0086618E" w:rsidP="0086618E" w:rsidRDefault="0086618E" w14:paraId="75AE5F76" w14:textId="77777777">
      <w:r>
        <w:t>&gt; VIFcalc(data.frame(d$Slope,d$Forest,d$Evi_Max,d$Evi_mean,d$Evi_min,d$Evi_sd,d$Dist_build,d$Dist_road,d$Dist_path,d$Dist_settle,d$Dist_water,d$Aspect,d$Elevation))</w:t>
      </w:r>
      <w:r>
        <w:tab/>
      </w:r>
    </w:p>
    <w:p w:rsidR="0086618E" w:rsidP="0086618E" w:rsidRDefault="0086618E" w14:paraId="3D91221C" w14:textId="77777777">
      <w:r>
        <w:lastRenderedPageBreak/>
        <w:t xml:space="preserve">             var      VIF</w:t>
      </w:r>
    </w:p>
    <w:p w:rsidR="0086618E" w:rsidP="0086618E" w:rsidRDefault="0086618E" w14:paraId="03D669E9" w14:textId="77777777">
      <w:r>
        <w:t>7   d.Dist_build 3.882218</w:t>
      </w:r>
    </w:p>
    <w:p w:rsidR="0086618E" w:rsidP="0086618E" w:rsidRDefault="0086618E" w14:paraId="53A9CC09" w14:textId="77777777">
      <w:r>
        <w:t>3      d.Evi_Max 3.205794</w:t>
      </w:r>
    </w:p>
    <w:p w:rsidR="0086618E" w:rsidP="0086618E" w:rsidRDefault="0086618E" w14:paraId="34055E8B" w14:textId="77777777">
      <w:r>
        <w:t>9    d.Dist_path 3.085667</w:t>
      </w:r>
    </w:p>
    <w:p w:rsidR="0086618E" w:rsidP="0086618E" w:rsidRDefault="0086618E" w14:paraId="4D08DC34" w14:textId="77777777">
      <w:r>
        <w:t>8    d.Dist_road 2.473397</w:t>
      </w:r>
    </w:p>
    <w:p w:rsidR="0086618E" w:rsidP="0086618E" w:rsidRDefault="0086618E" w14:paraId="67F48B55" w14:textId="77777777">
      <w:r>
        <w:t>4     d.Evi_mean 2.257072</w:t>
      </w:r>
    </w:p>
    <w:p w:rsidR="0086618E" w:rsidP="0086618E" w:rsidRDefault="0086618E" w14:paraId="2B9230EB" w14:textId="77777777">
      <w:r>
        <w:t>6       d.Evi_sd 2.215967</w:t>
      </w:r>
    </w:p>
    <w:p w:rsidR="0086618E" w:rsidP="0086618E" w:rsidRDefault="0086618E" w14:paraId="226B7693" w14:textId="77777777">
      <w:r>
        <w:t>13   d.Elevation 1.897399</w:t>
      </w:r>
    </w:p>
    <w:p w:rsidR="0086618E" w:rsidP="0086618E" w:rsidRDefault="0086618E" w14:paraId="0FB098A8" w14:textId="77777777">
      <w:r>
        <w:t>1        d.Slope 1.831618</w:t>
      </w:r>
    </w:p>
    <w:p w:rsidR="0086618E" w:rsidP="0086618E" w:rsidRDefault="0086618E" w14:paraId="04DD21CD" w14:textId="77777777">
      <w:r>
        <w:t>10 d.Dist_settle 1.346418</w:t>
      </w:r>
    </w:p>
    <w:p w:rsidR="0086618E" w:rsidP="0086618E" w:rsidRDefault="0086618E" w14:paraId="326674DD" w14:textId="77777777">
      <w:r>
        <w:t>5      d.Evi_min 1.336553</w:t>
      </w:r>
    </w:p>
    <w:p w:rsidR="0086618E" w:rsidP="0086618E" w:rsidRDefault="0086618E" w14:paraId="1F9E0F64" w14:textId="77777777">
      <w:r>
        <w:t>2       d.Forest 1.168984</w:t>
      </w:r>
    </w:p>
    <w:p w:rsidR="0086618E" w:rsidP="0086618E" w:rsidRDefault="0086618E" w14:paraId="0DC11F49" w14:textId="77777777">
      <w:r>
        <w:t>11  d.Dist_water 1.155551</w:t>
      </w:r>
    </w:p>
    <w:p w:rsidR="0086618E" w:rsidP="0086618E" w:rsidRDefault="0086618E" w14:paraId="44D9F096" w14:textId="77777777">
      <w:r>
        <w:t>12      d.Aspect 1.113078</w:t>
      </w:r>
    </w:p>
    <w:p w:rsidR="0086618E" w:rsidP="0086618E" w:rsidRDefault="0086618E" w14:paraId="77EF85C0" w14:textId="77777777"/>
    <w:p w:rsidR="000C608E" w:rsidRDefault="000C608E" w14:paraId="2F831D96" w14:textId="77777777"/>
    <w:sectPr w:rsidR="000C608E" w:rsidSect="00866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196"/>
    <w:rsid w:val="000C608E"/>
    <w:rsid w:val="00100204"/>
    <w:rsid w:val="00127196"/>
    <w:rsid w:val="00560B90"/>
    <w:rsid w:val="005E550A"/>
    <w:rsid w:val="0086618E"/>
    <w:rsid w:val="00CE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400DB"/>
  <w15:chartTrackingRefBased/>
  <w15:docId w15:val="{BB04DF38-E808-40A1-8D31-2915FCC0F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18E"/>
    <w:pPr>
      <w:spacing w:after="200" w:line="276" w:lineRule="auto"/>
    </w:pPr>
    <w:rPr>
      <w:rFonts w:ascii="Calibri" w:eastAsia="Calibri" w:hAnsi="Calibri" w:cs="Mangal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719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19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19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19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19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19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19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196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196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1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1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1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1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1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1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1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1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1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1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71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19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71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19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71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19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71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1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1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1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3569</Words>
  <Characters>20346</Characters>
  <Application>Microsoft Office Word</Application>
  <DocSecurity>0</DocSecurity>
  <Lines>169</Lines>
  <Paragraphs>47</Paragraphs>
  <ScaleCrop>false</ScaleCrop>
  <Company/>
  <LinksUpToDate>false</LinksUpToDate>
  <CharactersWithSpaces>2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 Kandel</dc:creator>
  <cp:keywords/>
  <dc:description/>
  <cp:lastModifiedBy>Sagar Kandel</cp:lastModifiedBy>
  <cp:revision>14</cp:revision>
  <dcterms:created xsi:type="dcterms:W3CDTF">2025-07-17T09:26:00Z</dcterms:created>
  <dcterms:modified xsi:type="dcterms:W3CDTF">2025-07-17T09:28:00Z</dcterms:modified>
</cp:coreProperties>
</file>